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CFC554" w14:textId="06506D13" w:rsidR="00E60292" w:rsidRPr="007057A0" w:rsidRDefault="00893A95">
      <w:pPr>
        <w:rPr>
          <w:rFonts w:ascii="Calibri" w:hAnsi="Calibri" w:cs="Calibri"/>
          <w:b/>
          <w:sz w:val="24"/>
          <w:szCs w:val="24"/>
        </w:rPr>
      </w:pPr>
      <w:r w:rsidRPr="007057A0">
        <w:rPr>
          <w:rFonts w:ascii="Calibri" w:hAnsi="Calibri" w:cs="Calibri"/>
          <w:b/>
          <w:sz w:val="24"/>
          <w:szCs w:val="24"/>
        </w:rPr>
        <w:t xml:space="preserve">Supplementary </w:t>
      </w:r>
      <w:r w:rsidR="009A4F38">
        <w:rPr>
          <w:rFonts w:ascii="Calibri" w:hAnsi="Calibri" w:cs="Calibri"/>
          <w:b/>
          <w:sz w:val="24"/>
          <w:szCs w:val="24"/>
        </w:rPr>
        <w:t>materials</w:t>
      </w:r>
    </w:p>
    <w:p w14:paraId="6D047183" w14:textId="77777777" w:rsidR="00F310C7" w:rsidRPr="00F310C7" w:rsidRDefault="00F310C7" w:rsidP="00F310C7">
      <w:pPr>
        <w:rPr>
          <w:rFonts w:ascii="Calibri" w:hAnsi="Calibri" w:cs="Calibri"/>
          <w:b/>
          <w:sz w:val="24"/>
          <w:szCs w:val="24"/>
        </w:rPr>
      </w:pPr>
      <w:r w:rsidRPr="00F310C7">
        <w:rPr>
          <w:rFonts w:ascii="Calibri" w:hAnsi="Calibri" w:cs="Calibri" w:hint="eastAsia"/>
          <w:b/>
          <w:sz w:val="24"/>
          <w:szCs w:val="24"/>
        </w:rPr>
        <w:t>Infliximab</w:t>
      </w:r>
      <w:r w:rsidRPr="00F310C7">
        <w:rPr>
          <w:rFonts w:ascii="Calibri" w:hAnsi="Calibri" w:cs="Calibri"/>
          <w:b/>
          <w:sz w:val="24"/>
          <w:szCs w:val="24"/>
        </w:rPr>
        <w:t xml:space="preserve"> therapy in patients with Takayasu arteritis: A</w:t>
      </w:r>
      <w:r w:rsidRPr="00F310C7">
        <w:rPr>
          <w:rFonts w:ascii="Calibri" w:hAnsi="Calibri" w:cs="Calibri" w:hint="eastAsia"/>
          <w:b/>
          <w:sz w:val="24"/>
          <w:szCs w:val="24"/>
        </w:rPr>
        <w:t xml:space="preserve"> prospective single arm study</w:t>
      </w:r>
      <w:r w:rsidRPr="00F310C7">
        <w:rPr>
          <w:rFonts w:ascii="Calibri" w:hAnsi="Calibri" w:cs="Calibri"/>
          <w:b/>
          <w:sz w:val="24"/>
          <w:szCs w:val="24"/>
        </w:rPr>
        <w:t xml:space="preserve"> </w:t>
      </w:r>
    </w:p>
    <w:p w14:paraId="340313C6" w14:textId="6CE2AEB7" w:rsidR="00F310C7" w:rsidRPr="00F310C7" w:rsidRDefault="00F310C7" w:rsidP="00F310C7">
      <w:pPr>
        <w:rPr>
          <w:rFonts w:ascii="Calibri" w:hAnsi="Calibri" w:cs="Calibri"/>
          <w:sz w:val="24"/>
          <w:szCs w:val="24"/>
        </w:rPr>
      </w:pPr>
      <w:r w:rsidRPr="00F310C7">
        <w:rPr>
          <w:rFonts w:ascii="Calibri" w:hAnsi="Calibri" w:cs="Calibri"/>
          <w:sz w:val="24"/>
          <w:szCs w:val="24"/>
        </w:rPr>
        <w:t xml:space="preserve">Eun Hye Park, Eun Young Lee, Yun Jong Lee, You Jung Ha, Wan-Hee Yoo, Byoong Yong Choi, Jin Chul Paeng, </w:t>
      </w:r>
      <w:r w:rsidRPr="00F310C7">
        <w:rPr>
          <w:rFonts w:ascii="Calibri" w:hAnsi="Calibri" w:cs="Calibri" w:hint="eastAsia"/>
          <w:sz w:val="24"/>
          <w:szCs w:val="24"/>
        </w:rPr>
        <w:t>Hoon Young Suh</w:t>
      </w:r>
      <w:r w:rsidRPr="00F310C7">
        <w:rPr>
          <w:rFonts w:ascii="Calibri" w:hAnsi="Calibri" w:cs="Calibri"/>
          <w:sz w:val="24"/>
          <w:szCs w:val="24"/>
        </w:rPr>
        <w:t>, Yeong Wook Song.</w:t>
      </w:r>
    </w:p>
    <w:p w14:paraId="05044328" w14:textId="77777777" w:rsidR="009A4F38" w:rsidRDefault="009A4F38" w:rsidP="009A4F38">
      <w:pPr>
        <w:rPr>
          <w:rFonts w:ascii="Calibri" w:hAnsi="Calibri" w:cs="Calibri"/>
          <w:sz w:val="24"/>
          <w:szCs w:val="24"/>
        </w:rPr>
      </w:pPr>
    </w:p>
    <w:p w14:paraId="36F2FD13" w14:textId="77777777" w:rsidR="00151B79" w:rsidRDefault="00151B79" w:rsidP="009A4F38">
      <w:pPr>
        <w:rPr>
          <w:rFonts w:ascii="Calibri" w:hAnsi="Calibri" w:cs="Calibri"/>
          <w:sz w:val="24"/>
          <w:szCs w:val="24"/>
        </w:rPr>
      </w:pPr>
    </w:p>
    <w:p w14:paraId="2F8D9709" w14:textId="5A99D8AE" w:rsidR="00F310C7" w:rsidRPr="00F96FF3" w:rsidRDefault="00F310C7" w:rsidP="00F310C7">
      <w:pPr>
        <w:rPr>
          <w:rFonts w:ascii="Calibri" w:hAnsi="Calibri" w:cs="Calibri"/>
          <w:b/>
          <w:sz w:val="24"/>
          <w:szCs w:val="24"/>
        </w:rPr>
      </w:pPr>
      <w:r w:rsidRPr="00F96FF3">
        <w:rPr>
          <w:rFonts w:ascii="Calibri" w:hAnsi="Calibri" w:cs="Calibri"/>
          <w:b/>
          <w:sz w:val="24"/>
          <w:szCs w:val="24"/>
        </w:rPr>
        <w:t xml:space="preserve">Supplementary Table </w:t>
      </w:r>
      <w:r w:rsidR="00151B79" w:rsidRPr="00F96FF3">
        <w:rPr>
          <w:rFonts w:ascii="Calibri" w:hAnsi="Calibri" w:cs="Calibri"/>
          <w:b/>
          <w:sz w:val="24"/>
          <w:szCs w:val="24"/>
        </w:rPr>
        <w:t>I</w:t>
      </w:r>
      <w:r w:rsidRPr="00F96FF3">
        <w:rPr>
          <w:rFonts w:ascii="Calibri" w:hAnsi="Calibri" w:cs="Calibri"/>
          <w:b/>
          <w:sz w:val="24"/>
          <w:szCs w:val="24"/>
        </w:rPr>
        <w:t xml:space="preserve">. Concomitant immunosuppresive agents in </w:t>
      </w:r>
      <w:r w:rsidR="00F96FF3">
        <w:rPr>
          <w:rFonts w:ascii="Calibri" w:hAnsi="Calibri" w:cs="Calibri"/>
          <w:b/>
          <w:sz w:val="24"/>
          <w:szCs w:val="24"/>
        </w:rPr>
        <w:t>8</w:t>
      </w:r>
      <w:r w:rsidRPr="00F96FF3">
        <w:rPr>
          <w:rFonts w:ascii="Calibri" w:hAnsi="Calibri" w:cs="Calibri"/>
          <w:b/>
          <w:sz w:val="24"/>
          <w:szCs w:val="24"/>
        </w:rPr>
        <w:t xml:space="preserve"> patients with Takayasu arteritis</w:t>
      </w:r>
      <w:r w:rsidR="00D4330A" w:rsidRPr="00F96FF3">
        <w:rPr>
          <w:rFonts w:ascii="Calibri" w:hAnsi="Calibri" w:cs="Calibri"/>
          <w:b/>
          <w:sz w:val="24"/>
          <w:szCs w:val="24"/>
        </w:rPr>
        <w:t xml:space="preserve"> during study period (54 weeks)</w:t>
      </w:r>
    </w:p>
    <w:p w14:paraId="49474D18" w14:textId="77777777" w:rsidR="00D4330A" w:rsidRPr="00F96FF3" w:rsidRDefault="00D4330A" w:rsidP="00D4330A">
      <w:pPr>
        <w:widowControl/>
        <w:wordWrap/>
        <w:autoSpaceDE/>
        <w:autoSpaceDN/>
        <w:rPr>
          <w:rFonts w:ascii="Calibri" w:hAnsi="Calibri" w:cs="Calibri"/>
          <w:b/>
          <w:noProof/>
          <w:sz w:val="24"/>
          <w:szCs w:val="24"/>
        </w:rPr>
      </w:pPr>
      <w:r w:rsidRPr="00F96FF3">
        <w:rPr>
          <w:rFonts w:ascii="Calibri" w:hAnsi="Calibri" w:cs="Calibri" w:hint="eastAsia"/>
          <w:b/>
          <w:noProof/>
          <w:sz w:val="24"/>
          <w:szCs w:val="24"/>
        </w:rPr>
        <w:t xml:space="preserve">Supplementary Table </w:t>
      </w:r>
      <w:r w:rsidRPr="00F96FF3">
        <w:rPr>
          <w:rFonts w:ascii="Calibri" w:hAnsi="Calibri" w:cs="Calibri"/>
          <w:b/>
          <w:noProof/>
          <w:sz w:val="24"/>
          <w:szCs w:val="24"/>
        </w:rPr>
        <w:t xml:space="preserve">2. Demographic and clinical characteristics of each patient (n=11) with Takayasu arteritis  </w:t>
      </w:r>
    </w:p>
    <w:p w14:paraId="3400E4C4" w14:textId="77777777" w:rsidR="00F310C7" w:rsidRPr="00F96FF3" w:rsidRDefault="00F310C7" w:rsidP="00F310C7">
      <w:pPr>
        <w:rPr>
          <w:rFonts w:ascii="Calibri" w:hAnsi="Calibri" w:cs="Calibri"/>
          <w:b/>
          <w:sz w:val="24"/>
          <w:szCs w:val="24"/>
        </w:rPr>
      </w:pPr>
    </w:p>
    <w:p w14:paraId="17065043" w14:textId="637244B6" w:rsidR="00CF66A3" w:rsidRPr="00F96FF3" w:rsidRDefault="00CF66A3" w:rsidP="00AD69B6">
      <w:pPr>
        <w:rPr>
          <w:rFonts w:ascii="Times New Roman" w:hAnsi="Times New Roman" w:cs="Times New Roman"/>
          <w:b/>
          <w:sz w:val="22"/>
        </w:rPr>
      </w:pPr>
      <w:r w:rsidRPr="00F96FF3">
        <w:rPr>
          <w:rFonts w:ascii="Calibri" w:hAnsi="Calibri" w:cs="Calibri"/>
          <w:b/>
          <w:sz w:val="24"/>
          <w:szCs w:val="24"/>
        </w:rPr>
        <w:t>Supplementary Fig. 1 Changes of serum levels of PTX3 (A), sHLA-E (B), IL-6 (C), and TNFα (D) in Takayasu arteritis (n = 11) from baseline.</w:t>
      </w:r>
      <w:r w:rsidRPr="00F96FF3">
        <w:rPr>
          <w:rFonts w:ascii="Times New Roman" w:hAnsi="Times New Roman" w:cs="Times New Roman"/>
          <w:b/>
          <w:sz w:val="22"/>
        </w:rPr>
        <w:t xml:space="preserve"> </w:t>
      </w:r>
    </w:p>
    <w:p w14:paraId="1C8BDF05" w14:textId="77777777" w:rsidR="00042C19" w:rsidRDefault="00CF66A3" w:rsidP="00AD69B6">
      <w:pPr>
        <w:rPr>
          <w:rFonts w:ascii="Calibri" w:hAnsi="Calibri" w:cs="Calibri"/>
          <w:b/>
          <w:sz w:val="24"/>
          <w:szCs w:val="24"/>
        </w:rPr>
        <w:sectPr w:rsidR="00042C19" w:rsidSect="00042C19">
          <w:type w:val="continuous"/>
          <w:pgSz w:w="11906" w:h="16838"/>
          <w:pgMar w:top="1684" w:right="1985" w:bottom="1440" w:left="1440" w:header="851" w:footer="992" w:gutter="0"/>
          <w:cols w:space="425"/>
          <w:docGrid w:linePitch="360"/>
        </w:sectPr>
      </w:pPr>
      <w:r w:rsidRPr="00F96FF3">
        <w:rPr>
          <w:rFonts w:ascii="Calibri" w:hAnsi="Calibri" w:cs="Calibri"/>
          <w:b/>
          <w:sz w:val="24"/>
          <w:szCs w:val="24"/>
        </w:rPr>
        <w:t>Supplementary Fig.</w:t>
      </w:r>
      <w:r w:rsidR="004827FA" w:rsidRPr="00F96FF3">
        <w:rPr>
          <w:rFonts w:ascii="Calibri" w:hAnsi="Calibri" w:cs="Calibri"/>
          <w:b/>
          <w:sz w:val="24"/>
          <w:szCs w:val="24"/>
        </w:rPr>
        <w:t xml:space="preserve"> </w:t>
      </w:r>
      <w:r w:rsidRPr="00F96FF3">
        <w:rPr>
          <w:rFonts w:ascii="Calibri" w:hAnsi="Calibri" w:cs="Calibri"/>
          <w:b/>
          <w:sz w:val="24"/>
          <w:szCs w:val="24"/>
        </w:rPr>
        <w:t>2</w:t>
      </w:r>
      <w:r w:rsidR="00F310C7" w:rsidRPr="00F96FF3">
        <w:rPr>
          <w:rFonts w:ascii="Calibri" w:hAnsi="Calibri" w:cs="Calibri"/>
          <w:b/>
          <w:sz w:val="24"/>
          <w:szCs w:val="24"/>
        </w:rPr>
        <w:t xml:space="preserve"> Serum levels of PTX3, sHLA-E, IL-6, and TNFα in patients with remission (n = 9) and non-remission (n = 2) at baseline and week 14.</w:t>
      </w:r>
      <w:r w:rsidR="00F310C7" w:rsidRPr="00AE3B02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="009A4F38">
        <w:rPr>
          <w:rFonts w:ascii="Calibri" w:hAnsi="Calibri" w:cs="Calibri"/>
          <w:b/>
          <w:sz w:val="24"/>
          <w:szCs w:val="24"/>
        </w:rPr>
        <w:br w:type="page"/>
      </w:r>
    </w:p>
    <w:p w14:paraId="2677327C" w14:textId="0E2CF772" w:rsidR="00A12CAE" w:rsidRPr="00A12CAE" w:rsidRDefault="00A12CAE" w:rsidP="008A133F">
      <w:pPr>
        <w:widowControl/>
        <w:wordWrap/>
        <w:autoSpaceDE/>
        <w:spacing w:line="360" w:lineRule="auto"/>
        <w:contextualSpacing/>
        <w:rPr>
          <w:rFonts w:ascii="Calibri" w:hAnsi="Calibri" w:cs="Calibri"/>
          <w:b/>
          <w:sz w:val="24"/>
          <w:szCs w:val="24"/>
        </w:rPr>
      </w:pPr>
      <w:r w:rsidRPr="00A12CAE">
        <w:rPr>
          <w:rFonts w:ascii="Calibri" w:hAnsi="Calibri" w:cs="Calibri"/>
          <w:b/>
          <w:sz w:val="24"/>
          <w:szCs w:val="24"/>
        </w:rPr>
        <w:lastRenderedPageBreak/>
        <w:t xml:space="preserve">Supplementary Table </w:t>
      </w:r>
      <w:r w:rsidR="00414420">
        <w:rPr>
          <w:rFonts w:ascii="Calibri" w:hAnsi="Calibri" w:cs="Calibri"/>
          <w:b/>
          <w:sz w:val="24"/>
          <w:szCs w:val="24"/>
        </w:rPr>
        <w:t>1</w:t>
      </w:r>
      <w:r w:rsidRPr="00A12CAE">
        <w:rPr>
          <w:rFonts w:ascii="Calibri" w:hAnsi="Calibri" w:cs="Calibri"/>
          <w:b/>
          <w:sz w:val="24"/>
          <w:szCs w:val="24"/>
        </w:rPr>
        <w:t xml:space="preserve">. </w:t>
      </w:r>
      <w:r w:rsidRPr="001D1C51">
        <w:rPr>
          <w:rFonts w:ascii="Calibri" w:hAnsi="Calibri" w:cs="Calibri"/>
          <w:b/>
          <w:sz w:val="24"/>
          <w:szCs w:val="24"/>
        </w:rPr>
        <w:t xml:space="preserve">Concomitant immunosuppresive agents in </w:t>
      </w:r>
      <w:r w:rsidR="00E029E7" w:rsidRPr="001D1C51">
        <w:rPr>
          <w:rFonts w:ascii="Calibri" w:hAnsi="Calibri" w:cs="Calibri"/>
          <w:b/>
          <w:sz w:val="24"/>
          <w:szCs w:val="24"/>
        </w:rPr>
        <w:t>8</w:t>
      </w:r>
      <w:r w:rsidRPr="001D1C51">
        <w:rPr>
          <w:rFonts w:ascii="Calibri" w:hAnsi="Calibri" w:cs="Calibri"/>
          <w:b/>
          <w:sz w:val="24"/>
          <w:szCs w:val="24"/>
        </w:rPr>
        <w:t xml:space="preserve"> patients with Takayasu arteritis</w:t>
      </w:r>
      <w:r w:rsidR="00D4330A" w:rsidRPr="001D1C51">
        <w:rPr>
          <w:rFonts w:ascii="Calibri" w:hAnsi="Calibri" w:cs="Calibri"/>
          <w:b/>
          <w:sz w:val="24"/>
          <w:szCs w:val="24"/>
        </w:rPr>
        <w:t xml:space="preserve"> during study period (54 weeks)</w:t>
      </w:r>
    </w:p>
    <w:tbl>
      <w:tblPr>
        <w:tblStyle w:val="211"/>
        <w:tblW w:w="8379" w:type="dxa"/>
        <w:tblLayout w:type="fixed"/>
        <w:tblLook w:val="0420" w:firstRow="1" w:lastRow="0" w:firstColumn="0" w:lastColumn="0" w:noHBand="0" w:noVBand="1"/>
      </w:tblPr>
      <w:tblGrid>
        <w:gridCol w:w="2736"/>
        <w:gridCol w:w="1198"/>
        <w:gridCol w:w="2052"/>
        <w:gridCol w:w="2393"/>
      </w:tblGrid>
      <w:tr w:rsidR="00AB23AF" w:rsidRPr="00F42FAC" w14:paraId="27AD5D5A" w14:textId="77777777" w:rsidTr="001D1C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tcW w:w="2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E0D96A" w14:textId="20758827" w:rsidR="00AB23AF" w:rsidRPr="00F42FAC" w:rsidRDefault="00AB23AF" w:rsidP="005C5F6F">
            <w:pPr>
              <w:jc w:val="center"/>
              <w:rPr>
                <w:rFonts w:ascii="Calibri" w:hAnsi="Calibri" w:cs="Calibri"/>
                <w:sz w:val="22"/>
              </w:rPr>
            </w:pPr>
            <w:r w:rsidRPr="00F42FAC">
              <w:rPr>
                <w:rFonts w:ascii="Calibri" w:hAnsi="Calibri" w:cs="Calibri"/>
                <w:sz w:val="22"/>
              </w:rPr>
              <w:t>Agent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B03A7D" w14:textId="6D6EA844" w:rsidR="00AB23AF" w:rsidRPr="00F42FAC" w:rsidRDefault="00AB23AF" w:rsidP="005C5F6F">
            <w:pPr>
              <w:jc w:val="center"/>
              <w:rPr>
                <w:rFonts w:ascii="Calibri" w:hAnsi="Calibri" w:cs="Calibri"/>
                <w:sz w:val="22"/>
              </w:rPr>
            </w:pPr>
            <w:r w:rsidRPr="00F42FAC">
              <w:rPr>
                <w:rFonts w:ascii="Calibri" w:hAnsi="Calibri" w:cs="Calibri"/>
                <w:sz w:val="22"/>
              </w:rPr>
              <w:t>N (%)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21CC16" w14:textId="577A7815" w:rsidR="00AB23AF" w:rsidRPr="001D1C51" w:rsidRDefault="00AB23AF" w:rsidP="005C5F6F">
            <w:pPr>
              <w:jc w:val="center"/>
              <w:rPr>
                <w:rFonts w:ascii="Calibri" w:hAnsi="Calibri" w:cs="Calibri"/>
                <w:bCs w:val="0"/>
                <w:sz w:val="22"/>
              </w:rPr>
            </w:pPr>
            <w:r w:rsidRPr="001D1C51">
              <w:rPr>
                <w:rFonts w:ascii="Calibri" w:hAnsi="Calibri" w:cs="Calibri" w:hint="eastAsia"/>
                <w:bCs w:val="0"/>
                <w:sz w:val="22"/>
              </w:rPr>
              <w:t xml:space="preserve">Mean </w:t>
            </w:r>
            <w:r w:rsidRPr="001D1C51">
              <w:rPr>
                <w:rFonts w:ascii="Calibri" w:hAnsi="Calibri" w:cs="Calibri"/>
                <w:bCs w:val="0"/>
                <w:sz w:val="22"/>
              </w:rPr>
              <w:t>d</w:t>
            </w:r>
            <w:r w:rsidRPr="001D1C51">
              <w:rPr>
                <w:rFonts w:ascii="Calibri" w:hAnsi="Calibri" w:cs="Calibri" w:hint="eastAsia"/>
                <w:bCs w:val="0"/>
                <w:sz w:val="22"/>
              </w:rPr>
              <w:t>ose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F990B4" w14:textId="6802957B" w:rsidR="00AB23AF" w:rsidRPr="001D1C51" w:rsidRDefault="00AB23AF" w:rsidP="005C5F6F">
            <w:pPr>
              <w:jc w:val="center"/>
              <w:rPr>
                <w:rFonts w:ascii="Calibri" w:hAnsi="Calibri" w:cs="Calibri"/>
                <w:bCs w:val="0"/>
                <w:sz w:val="22"/>
              </w:rPr>
            </w:pPr>
            <w:r w:rsidRPr="001D1C51">
              <w:rPr>
                <w:rFonts w:ascii="Calibri" w:hAnsi="Calibri" w:cs="Calibri" w:hint="eastAsia"/>
                <w:bCs w:val="0"/>
                <w:sz w:val="22"/>
              </w:rPr>
              <w:t>Dose, median (IQR)</w:t>
            </w:r>
          </w:p>
        </w:tc>
      </w:tr>
      <w:tr w:rsidR="00AB23AF" w:rsidRPr="00F42FAC" w14:paraId="41089E6D" w14:textId="77777777" w:rsidTr="00CE0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tcW w:w="2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E302C3" w14:textId="77777777" w:rsidR="00AB23AF" w:rsidRPr="00F42FAC" w:rsidRDefault="00AB23AF" w:rsidP="00BE3229">
            <w:pPr>
              <w:spacing w:after="160" w:line="259" w:lineRule="auto"/>
              <w:rPr>
                <w:rFonts w:ascii="Calibri" w:hAnsi="Calibri" w:cs="Calibri"/>
                <w:sz w:val="22"/>
              </w:rPr>
            </w:pPr>
            <w:r w:rsidRPr="00F42FAC">
              <w:rPr>
                <w:rFonts w:ascii="Calibri" w:hAnsi="Calibri" w:cs="Calibri"/>
                <w:sz w:val="22"/>
              </w:rPr>
              <w:t>Methotrexate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1D7CFC" w14:textId="77777777" w:rsidR="00AB23AF" w:rsidRPr="00F42FAC" w:rsidRDefault="00AB23AF" w:rsidP="00BE3229">
            <w:pPr>
              <w:jc w:val="center"/>
              <w:rPr>
                <w:rFonts w:ascii="Calibri" w:hAnsi="Calibri" w:cs="Calibri"/>
                <w:sz w:val="22"/>
              </w:rPr>
            </w:pPr>
            <w:r w:rsidRPr="00F42FAC">
              <w:rPr>
                <w:rFonts w:ascii="Calibri" w:hAnsi="Calibri" w:cs="Calibri"/>
                <w:sz w:val="22"/>
              </w:rPr>
              <w:t>8 (72.7)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6F5D03" w14:textId="23E7E0B0" w:rsidR="00AB23AF" w:rsidRPr="001D1C51" w:rsidRDefault="00AB23AF" w:rsidP="00BE3229">
            <w:pPr>
              <w:jc w:val="center"/>
              <w:rPr>
                <w:rFonts w:ascii="Calibri" w:hAnsi="Calibri" w:cs="Calibri"/>
                <w:sz w:val="22"/>
              </w:rPr>
            </w:pPr>
            <w:r w:rsidRPr="001D1C51">
              <w:rPr>
                <w:rFonts w:ascii="Calibri" w:hAnsi="Calibri" w:cs="Calibri" w:hint="eastAsia"/>
                <w:sz w:val="22"/>
              </w:rPr>
              <w:t>1</w:t>
            </w:r>
            <w:r w:rsidRPr="001D1C51">
              <w:rPr>
                <w:rFonts w:ascii="Calibri" w:hAnsi="Calibri" w:cs="Calibri"/>
                <w:sz w:val="22"/>
              </w:rPr>
              <w:t>6</w:t>
            </w:r>
            <w:r w:rsidRPr="001D1C51">
              <w:rPr>
                <w:rFonts w:ascii="Calibri" w:hAnsi="Calibri" w:cs="Calibri" w:hint="eastAsia"/>
                <w:sz w:val="22"/>
              </w:rPr>
              <w:t>.</w:t>
            </w:r>
            <w:r w:rsidRPr="001D1C51">
              <w:rPr>
                <w:rFonts w:ascii="Calibri" w:hAnsi="Calibri" w:cs="Calibri"/>
                <w:sz w:val="22"/>
              </w:rPr>
              <w:t>3</w:t>
            </w:r>
            <w:r w:rsidRPr="001D1C51">
              <w:rPr>
                <w:rFonts w:ascii="Calibri" w:hAnsi="Calibri" w:cs="Calibri" w:hint="eastAsia"/>
                <w:sz w:val="22"/>
              </w:rPr>
              <w:t xml:space="preserve"> mg/w</w:t>
            </w:r>
            <w:r w:rsidRPr="001D1C51">
              <w:rPr>
                <w:rFonts w:ascii="Calibri" w:hAnsi="Calibri" w:cs="Calibri"/>
                <w:sz w:val="22"/>
              </w:rPr>
              <w:t>ee</w:t>
            </w:r>
            <w:r w:rsidRPr="001D1C51">
              <w:rPr>
                <w:rFonts w:ascii="Calibri" w:hAnsi="Calibri" w:cs="Calibri" w:hint="eastAsia"/>
                <w:sz w:val="22"/>
              </w:rPr>
              <w:t>k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FED16F" w14:textId="50285871" w:rsidR="00AB23AF" w:rsidRPr="001D1C51" w:rsidRDefault="00AB23AF" w:rsidP="00BE3229">
            <w:pPr>
              <w:jc w:val="center"/>
              <w:rPr>
                <w:rFonts w:ascii="Calibri" w:hAnsi="Calibri" w:cs="Calibri"/>
                <w:sz w:val="22"/>
              </w:rPr>
            </w:pPr>
            <w:r w:rsidRPr="001D1C51">
              <w:rPr>
                <w:rFonts w:ascii="Calibri" w:hAnsi="Calibri" w:cs="Calibri" w:hint="eastAsia"/>
                <w:sz w:val="22"/>
              </w:rPr>
              <w:t>1</w:t>
            </w:r>
            <w:r w:rsidRPr="001D1C51">
              <w:rPr>
                <w:rFonts w:ascii="Calibri" w:hAnsi="Calibri" w:cs="Calibri"/>
                <w:sz w:val="22"/>
              </w:rPr>
              <w:t xml:space="preserve">5.0 </w:t>
            </w:r>
            <w:r w:rsidRPr="001D1C51">
              <w:rPr>
                <w:rFonts w:ascii="Calibri" w:hAnsi="Calibri" w:cs="Calibri" w:hint="eastAsia"/>
                <w:sz w:val="22"/>
              </w:rPr>
              <w:t>m</w:t>
            </w:r>
            <w:r w:rsidRPr="001D1C51">
              <w:rPr>
                <w:rFonts w:ascii="Calibri" w:hAnsi="Calibri" w:cs="Calibri"/>
                <w:sz w:val="22"/>
              </w:rPr>
              <w:t>g/week (14.4-18.1)</w:t>
            </w:r>
          </w:p>
        </w:tc>
      </w:tr>
      <w:tr w:rsidR="00AB23AF" w:rsidRPr="00F42FAC" w14:paraId="598266C4" w14:textId="77777777" w:rsidTr="00CE0237">
        <w:trPr>
          <w:trHeight w:val="408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2936B" w14:textId="77777777" w:rsidR="00AB23AF" w:rsidRPr="00F42FAC" w:rsidRDefault="00AB23AF" w:rsidP="00BE3229">
            <w:pPr>
              <w:spacing w:after="160" w:line="259" w:lineRule="auto"/>
              <w:rPr>
                <w:rFonts w:ascii="Calibri" w:hAnsi="Calibri" w:cs="Calibri"/>
                <w:sz w:val="22"/>
              </w:rPr>
            </w:pPr>
            <w:r w:rsidRPr="00F42FAC">
              <w:rPr>
                <w:rFonts w:ascii="Calibri" w:hAnsi="Calibri" w:cs="Calibri"/>
                <w:sz w:val="22"/>
              </w:rPr>
              <w:t>Azathioprin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C75ED" w14:textId="4689FC9F" w:rsidR="00AB23AF" w:rsidRPr="00F42FAC" w:rsidRDefault="00AB23AF" w:rsidP="00BE3229">
            <w:pPr>
              <w:jc w:val="center"/>
              <w:rPr>
                <w:rFonts w:ascii="Calibri" w:hAnsi="Calibri" w:cs="Calibri"/>
                <w:sz w:val="22"/>
              </w:rPr>
            </w:pPr>
            <w:r w:rsidRPr="00F42FAC">
              <w:rPr>
                <w:rFonts w:ascii="Calibri" w:hAnsi="Calibri" w:cs="Calibri"/>
                <w:sz w:val="22"/>
              </w:rPr>
              <w:t>2 (18.2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CACE" w14:textId="3AC7FB32" w:rsidR="00AB23AF" w:rsidRPr="001D1C51" w:rsidRDefault="00AB23AF" w:rsidP="00BE3229">
            <w:pPr>
              <w:jc w:val="center"/>
              <w:rPr>
                <w:rFonts w:ascii="Calibri" w:hAnsi="Calibri" w:cs="Calibri"/>
                <w:sz w:val="22"/>
              </w:rPr>
            </w:pPr>
            <w:r w:rsidRPr="001D1C51">
              <w:rPr>
                <w:rFonts w:ascii="Calibri" w:hAnsi="Calibri" w:cs="Calibri"/>
                <w:sz w:val="22"/>
              </w:rPr>
              <w:t>112.5 mg/day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C0B2" w14:textId="77777777" w:rsidR="00AB23AF" w:rsidRPr="001D1C51" w:rsidRDefault="00AB23AF" w:rsidP="00BE3229">
            <w:pPr>
              <w:jc w:val="center"/>
              <w:rPr>
                <w:rFonts w:ascii="Calibri" w:hAnsi="Calibri" w:cs="Calibri"/>
                <w:sz w:val="22"/>
              </w:rPr>
            </w:pPr>
            <w:r w:rsidRPr="001D1C51">
              <w:rPr>
                <w:rFonts w:ascii="Calibri" w:hAnsi="Calibri" w:cs="Calibri" w:hint="eastAsia"/>
                <w:sz w:val="22"/>
              </w:rPr>
              <w:t>1</w:t>
            </w:r>
            <w:r w:rsidRPr="001D1C51">
              <w:rPr>
                <w:rFonts w:ascii="Calibri" w:hAnsi="Calibri" w:cs="Calibri"/>
                <w:sz w:val="22"/>
              </w:rPr>
              <w:t>12.5 mg/day</w:t>
            </w:r>
          </w:p>
          <w:p w14:paraId="018E49A9" w14:textId="544A1FA7" w:rsidR="00AB23AF" w:rsidRPr="001D1C51" w:rsidRDefault="00AB23AF" w:rsidP="00BE3229">
            <w:pPr>
              <w:jc w:val="center"/>
              <w:rPr>
                <w:rFonts w:ascii="Calibri" w:hAnsi="Calibri" w:cs="Calibri"/>
                <w:sz w:val="22"/>
              </w:rPr>
            </w:pPr>
            <w:r w:rsidRPr="001D1C51">
              <w:rPr>
                <w:rFonts w:ascii="Calibri" w:hAnsi="Calibri" w:cs="Calibri" w:hint="eastAsia"/>
                <w:sz w:val="22"/>
              </w:rPr>
              <w:t>(</w:t>
            </w:r>
            <w:r w:rsidRPr="001D1C51">
              <w:rPr>
                <w:rFonts w:ascii="Calibri" w:hAnsi="Calibri" w:cs="Calibri"/>
                <w:sz w:val="22"/>
              </w:rPr>
              <w:t>81.3-143.8)</w:t>
            </w:r>
          </w:p>
        </w:tc>
      </w:tr>
      <w:tr w:rsidR="00AB23AF" w:rsidRPr="00F42FAC" w14:paraId="20367BBB" w14:textId="77777777" w:rsidTr="00CE02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D4850" w14:textId="77777777" w:rsidR="00AB23AF" w:rsidRPr="00F42FAC" w:rsidRDefault="00AB23AF" w:rsidP="00BE3229">
            <w:pPr>
              <w:spacing w:after="160" w:line="259" w:lineRule="auto"/>
              <w:rPr>
                <w:rFonts w:ascii="Calibri" w:hAnsi="Calibri" w:cs="Calibri"/>
                <w:sz w:val="22"/>
              </w:rPr>
            </w:pPr>
            <w:r w:rsidRPr="00F42FAC">
              <w:rPr>
                <w:rFonts w:ascii="Calibri" w:hAnsi="Calibri" w:cs="Calibri"/>
                <w:sz w:val="22"/>
              </w:rPr>
              <w:t xml:space="preserve">Hydroxychloroquine 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DDE5D" w14:textId="77777777" w:rsidR="00AB23AF" w:rsidRPr="00F42FAC" w:rsidRDefault="00AB23AF" w:rsidP="00BE3229">
            <w:pPr>
              <w:jc w:val="center"/>
              <w:rPr>
                <w:rFonts w:ascii="Calibri" w:hAnsi="Calibri" w:cs="Calibri"/>
                <w:sz w:val="22"/>
              </w:rPr>
            </w:pPr>
            <w:r w:rsidRPr="00F42FAC">
              <w:rPr>
                <w:rFonts w:ascii="Calibri" w:hAnsi="Calibri" w:cs="Calibri"/>
                <w:sz w:val="22"/>
              </w:rPr>
              <w:t>1 (9.1)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AC2CD" w14:textId="10ACE350" w:rsidR="00AB23AF" w:rsidRPr="001D1C51" w:rsidRDefault="00AB23AF" w:rsidP="00BE3229">
            <w:pPr>
              <w:jc w:val="center"/>
              <w:rPr>
                <w:rFonts w:ascii="Calibri" w:hAnsi="Calibri" w:cs="Calibri"/>
                <w:sz w:val="22"/>
              </w:rPr>
            </w:pPr>
            <w:r w:rsidRPr="001D1C51">
              <w:rPr>
                <w:rFonts w:ascii="Calibri" w:hAnsi="Calibri" w:cs="Calibri" w:hint="eastAsia"/>
                <w:sz w:val="22"/>
              </w:rPr>
              <w:t>400</w:t>
            </w:r>
            <w:r w:rsidRPr="001D1C51">
              <w:rPr>
                <w:rFonts w:ascii="Calibri" w:hAnsi="Calibri" w:cs="Calibri"/>
                <w:sz w:val="22"/>
              </w:rPr>
              <w:t>.0</w:t>
            </w:r>
            <w:r w:rsidRPr="001D1C51">
              <w:rPr>
                <w:rFonts w:ascii="Calibri" w:hAnsi="Calibri" w:cs="Calibri" w:hint="eastAsia"/>
                <w:sz w:val="22"/>
              </w:rPr>
              <w:t xml:space="preserve"> mg</w:t>
            </w:r>
            <w:r w:rsidRPr="001D1C51">
              <w:rPr>
                <w:rFonts w:ascii="Calibri" w:hAnsi="Calibri" w:cs="Calibri"/>
                <w:sz w:val="22"/>
              </w:rPr>
              <w:t>/day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61F8C" w14:textId="06BB1283" w:rsidR="00AB23AF" w:rsidRPr="001D1C51" w:rsidRDefault="00AB23AF" w:rsidP="00BE3229">
            <w:pPr>
              <w:jc w:val="center"/>
              <w:rPr>
                <w:rFonts w:ascii="Calibri" w:hAnsi="Calibri" w:cs="Calibri"/>
                <w:sz w:val="22"/>
              </w:rPr>
            </w:pPr>
            <w:r w:rsidRPr="001D1C51">
              <w:rPr>
                <w:rFonts w:ascii="Calibri" w:hAnsi="Calibri" w:cs="Calibri" w:hint="eastAsia"/>
                <w:sz w:val="22"/>
              </w:rPr>
              <w:t>4</w:t>
            </w:r>
            <w:r w:rsidRPr="001D1C51">
              <w:rPr>
                <w:rFonts w:ascii="Calibri" w:hAnsi="Calibri" w:cs="Calibri"/>
                <w:sz w:val="22"/>
              </w:rPr>
              <w:t>00 mg/day</w:t>
            </w:r>
          </w:p>
        </w:tc>
      </w:tr>
    </w:tbl>
    <w:p w14:paraId="54842265" w14:textId="7E08C726" w:rsidR="00BE6AF6" w:rsidRPr="00F42FAC" w:rsidRDefault="00BE6AF6">
      <w:pPr>
        <w:rPr>
          <w:rFonts w:ascii="Calibri" w:hAnsi="Calibri" w:cs="Calibri"/>
          <w:sz w:val="22"/>
        </w:rPr>
      </w:pPr>
    </w:p>
    <w:p w14:paraId="48CD04EE" w14:textId="77777777" w:rsidR="00B87D65" w:rsidRDefault="00B87D65">
      <w:pPr>
        <w:widowControl/>
        <w:wordWrap/>
        <w:autoSpaceDE/>
        <w:autoSpaceDN/>
        <w:rPr>
          <w:rFonts w:ascii="Calibri" w:hAnsi="Calibri" w:cs="Calibri"/>
          <w:sz w:val="24"/>
          <w:szCs w:val="24"/>
        </w:rPr>
      </w:pPr>
    </w:p>
    <w:p w14:paraId="207D9822" w14:textId="77777777" w:rsidR="00BE3229" w:rsidRDefault="00BE3229">
      <w:pPr>
        <w:widowControl/>
        <w:wordWrap/>
        <w:autoSpaceDE/>
        <w:autoSpaceDN/>
        <w:rPr>
          <w:rFonts w:ascii="Calibri" w:hAnsi="Calibri" w:cs="Calibri"/>
          <w:sz w:val="24"/>
          <w:szCs w:val="24"/>
        </w:rPr>
      </w:pPr>
    </w:p>
    <w:p w14:paraId="6C92C45B" w14:textId="2DCCAFB6" w:rsidR="00BE3229" w:rsidRPr="00BE3229" w:rsidRDefault="00BE3229">
      <w:pPr>
        <w:widowControl/>
        <w:wordWrap/>
        <w:autoSpaceDE/>
        <w:autoSpaceDN/>
        <w:rPr>
          <w:rFonts w:ascii="Calibri" w:hAnsi="Calibri" w:cs="Calibri"/>
          <w:sz w:val="24"/>
          <w:szCs w:val="24"/>
        </w:rPr>
        <w:sectPr w:rsidR="00BE3229" w:rsidRPr="00BE3229" w:rsidSect="00042C19">
          <w:pgSz w:w="11906" w:h="16838"/>
          <w:pgMar w:top="1684" w:right="1985" w:bottom="1440" w:left="1440" w:header="851" w:footer="992" w:gutter="0"/>
          <w:cols w:space="425"/>
          <w:docGrid w:linePitch="360"/>
        </w:sectPr>
      </w:pPr>
    </w:p>
    <w:p w14:paraId="280CCE08" w14:textId="7D2A404C" w:rsidR="00876E68" w:rsidRDefault="00876E68" w:rsidP="002F0B7A">
      <w:pPr>
        <w:widowControl/>
        <w:wordWrap/>
        <w:autoSpaceDE/>
        <w:autoSpaceDN/>
        <w:rPr>
          <w:rFonts w:ascii="Calibri" w:hAnsi="Calibri" w:cs="Calibri"/>
          <w:b/>
          <w:noProof/>
          <w:sz w:val="24"/>
          <w:szCs w:val="24"/>
        </w:rPr>
      </w:pPr>
      <w:r w:rsidRPr="001D1C51">
        <w:rPr>
          <w:rFonts w:ascii="Calibri" w:hAnsi="Calibri" w:cs="Calibri" w:hint="eastAsia"/>
          <w:b/>
          <w:noProof/>
          <w:sz w:val="24"/>
          <w:szCs w:val="24"/>
        </w:rPr>
        <w:lastRenderedPageBreak/>
        <w:t xml:space="preserve">Supplementary Table </w:t>
      </w:r>
      <w:r w:rsidR="002A7FF3" w:rsidRPr="001D1C51">
        <w:rPr>
          <w:rFonts w:ascii="Calibri" w:hAnsi="Calibri" w:cs="Calibri"/>
          <w:b/>
          <w:noProof/>
          <w:sz w:val="24"/>
          <w:szCs w:val="24"/>
        </w:rPr>
        <w:t xml:space="preserve">2. </w:t>
      </w:r>
      <w:r w:rsidR="00C93514" w:rsidRPr="001D1C51">
        <w:rPr>
          <w:rFonts w:ascii="Calibri" w:hAnsi="Calibri" w:cs="Calibri"/>
          <w:b/>
          <w:noProof/>
          <w:sz w:val="24"/>
          <w:szCs w:val="24"/>
        </w:rPr>
        <w:t>Demographic and c</w:t>
      </w:r>
      <w:r w:rsidR="004B7FDE" w:rsidRPr="001D1C51">
        <w:rPr>
          <w:rFonts w:ascii="Calibri" w:hAnsi="Calibri" w:cs="Calibri"/>
          <w:b/>
          <w:noProof/>
          <w:sz w:val="24"/>
          <w:szCs w:val="24"/>
        </w:rPr>
        <w:t>linical</w:t>
      </w:r>
      <w:r w:rsidR="002A7FF3" w:rsidRPr="001D1C51">
        <w:rPr>
          <w:rFonts w:ascii="Calibri" w:hAnsi="Calibri" w:cs="Calibri"/>
          <w:b/>
          <w:noProof/>
          <w:sz w:val="24"/>
          <w:szCs w:val="24"/>
        </w:rPr>
        <w:t xml:space="preserve"> characteristics of </w:t>
      </w:r>
      <w:r w:rsidR="002A4574" w:rsidRPr="001D1C51">
        <w:rPr>
          <w:rFonts w:ascii="Calibri" w:hAnsi="Calibri" w:cs="Calibri"/>
          <w:b/>
          <w:noProof/>
          <w:sz w:val="24"/>
          <w:szCs w:val="24"/>
        </w:rPr>
        <w:t>each</w:t>
      </w:r>
      <w:r w:rsidR="002A7FF3" w:rsidRPr="001D1C51">
        <w:rPr>
          <w:rFonts w:ascii="Calibri" w:hAnsi="Calibri" w:cs="Calibri"/>
          <w:b/>
          <w:noProof/>
          <w:sz w:val="24"/>
          <w:szCs w:val="24"/>
        </w:rPr>
        <w:t xml:space="preserve"> patient</w:t>
      </w:r>
      <w:r w:rsidR="002A4574" w:rsidRPr="001D1C51">
        <w:rPr>
          <w:rFonts w:ascii="Calibri" w:hAnsi="Calibri" w:cs="Calibri"/>
          <w:b/>
          <w:noProof/>
          <w:sz w:val="24"/>
          <w:szCs w:val="24"/>
        </w:rPr>
        <w:t xml:space="preserve"> (n=11)</w:t>
      </w:r>
      <w:r w:rsidR="002A7FF3" w:rsidRPr="001D1C51">
        <w:rPr>
          <w:rFonts w:ascii="Calibri" w:hAnsi="Calibri" w:cs="Calibri"/>
          <w:b/>
          <w:noProof/>
          <w:sz w:val="24"/>
          <w:szCs w:val="24"/>
        </w:rPr>
        <w:t xml:space="preserve"> with Takayasu arteritis</w:t>
      </w:r>
      <w:bookmarkStart w:id="0" w:name="_GoBack"/>
      <w:bookmarkEnd w:id="0"/>
      <w:r w:rsidR="004B7FDE">
        <w:rPr>
          <w:rFonts w:ascii="Calibri" w:hAnsi="Calibri" w:cs="Calibri"/>
          <w:b/>
          <w:noProof/>
          <w:sz w:val="24"/>
          <w:szCs w:val="24"/>
        </w:rPr>
        <w:t xml:space="preserve"> </w:t>
      </w:r>
      <w:r w:rsidR="00C93514">
        <w:rPr>
          <w:rFonts w:ascii="Calibri" w:hAnsi="Calibri" w:cs="Calibri"/>
          <w:b/>
          <w:noProof/>
          <w:sz w:val="24"/>
          <w:szCs w:val="24"/>
        </w:rPr>
        <w:t xml:space="preserve"> </w:t>
      </w:r>
    </w:p>
    <w:tbl>
      <w:tblPr>
        <w:tblStyle w:val="ac"/>
        <w:tblW w:w="13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"/>
        <w:gridCol w:w="886"/>
        <w:gridCol w:w="886"/>
        <w:gridCol w:w="781"/>
        <w:gridCol w:w="991"/>
        <w:gridCol w:w="2836"/>
        <w:gridCol w:w="1123"/>
        <w:gridCol w:w="1003"/>
        <w:gridCol w:w="962"/>
        <w:gridCol w:w="1022"/>
        <w:gridCol w:w="944"/>
        <w:gridCol w:w="1041"/>
        <w:gridCol w:w="851"/>
      </w:tblGrid>
      <w:tr w:rsidR="008E6E1C" w:rsidRPr="0003692D" w14:paraId="26D69EFB" w14:textId="77777777" w:rsidTr="00466AEC">
        <w:trPr>
          <w:trHeight w:val="1216"/>
        </w:trPr>
        <w:tc>
          <w:tcPr>
            <w:tcW w:w="566" w:type="dxa"/>
            <w:vMerge w:val="restart"/>
          </w:tcPr>
          <w:p w14:paraId="4D4104E9" w14:textId="74559A68" w:rsidR="0027562C" w:rsidRPr="0003692D" w:rsidRDefault="0027562C" w:rsidP="000C697B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b/>
                <w:noProof/>
                <w:sz w:val="21"/>
                <w:szCs w:val="21"/>
              </w:rPr>
            </w:pPr>
            <w:r w:rsidRPr="0003692D">
              <w:rPr>
                <w:rFonts w:ascii="Calibri" w:hAnsi="Calibri" w:cs="Calibri"/>
                <w:b/>
                <w:noProof/>
                <w:sz w:val="21"/>
                <w:szCs w:val="21"/>
              </w:rPr>
              <w:t>Patient</w:t>
            </w:r>
          </w:p>
        </w:tc>
        <w:tc>
          <w:tcPr>
            <w:tcW w:w="886" w:type="dxa"/>
            <w:vMerge w:val="restart"/>
            <w:tcBorders>
              <w:bottom w:val="nil"/>
            </w:tcBorders>
          </w:tcPr>
          <w:p w14:paraId="52663569" w14:textId="5793B697" w:rsidR="0027562C" w:rsidRPr="0003692D" w:rsidRDefault="0027562C" w:rsidP="000C697B">
            <w:pPr>
              <w:widowControl/>
              <w:wordWrap/>
              <w:autoSpaceDE/>
              <w:autoSpaceDN/>
              <w:contextualSpacing/>
              <w:jc w:val="left"/>
              <w:rPr>
                <w:rFonts w:ascii="Calibri" w:hAnsi="Calibri" w:cs="Calibri"/>
                <w:b/>
                <w:noProof/>
                <w:sz w:val="21"/>
                <w:szCs w:val="21"/>
              </w:rPr>
            </w:pPr>
            <w:r w:rsidRPr="0003692D">
              <w:rPr>
                <w:rFonts w:ascii="Calibri" w:hAnsi="Calibri" w:cs="Calibri"/>
                <w:b/>
                <w:noProof/>
                <w:sz w:val="21"/>
                <w:szCs w:val="21"/>
              </w:rPr>
              <w:t>Age at enrollment, years</w:t>
            </w:r>
          </w:p>
        </w:tc>
        <w:tc>
          <w:tcPr>
            <w:tcW w:w="886" w:type="dxa"/>
            <w:vMerge w:val="restart"/>
            <w:tcBorders>
              <w:bottom w:val="nil"/>
            </w:tcBorders>
          </w:tcPr>
          <w:p w14:paraId="361BE406" w14:textId="64ED7F5A" w:rsidR="0027562C" w:rsidRPr="0003692D" w:rsidRDefault="0027562C" w:rsidP="006A47B4">
            <w:pPr>
              <w:widowControl/>
              <w:wordWrap/>
              <w:autoSpaceDE/>
              <w:autoSpaceDN/>
              <w:contextualSpacing/>
              <w:jc w:val="left"/>
              <w:rPr>
                <w:rFonts w:ascii="Calibri" w:hAnsi="Calibri" w:cs="Calibri"/>
                <w:b/>
                <w:noProof/>
                <w:sz w:val="21"/>
                <w:szCs w:val="21"/>
              </w:rPr>
            </w:pPr>
            <w:r w:rsidRPr="0003692D">
              <w:rPr>
                <w:rFonts w:ascii="Calibri" w:hAnsi="Calibri" w:cs="Calibri"/>
                <w:b/>
                <w:noProof/>
                <w:sz w:val="21"/>
                <w:szCs w:val="21"/>
              </w:rPr>
              <w:t xml:space="preserve">Age at </w:t>
            </w:r>
            <w:r w:rsidR="006A47B4">
              <w:rPr>
                <w:rFonts w:ascii="Calibri" w:hAnsi="Calibri" w:cs="Calibri"/>
                <w:b/>
                <w:noProof/>
                <w:sz w:val="21"/>
                <w:szCs w:val="21"/>
              </w:rPr>
              <w:t>Dx.</w:t>
            </w:r>
            <w:r w:rsidRPr="0003692D">
              <w:rPr>
                <w:rFonts w:ascii="Calibri" w:hAnsi="Calibri" w:cs="Calibri"/>
                <w:b/>
                <w:noProof/>
                <w:sz w:val="21"/>
                <w:szCs w:val="21"/>
              </w:rPr>
              <w:t>, years</w:t>
            </w:r>
          </w:p>
        </w:tc>
        <w:tc>
          <w:tcPr>
            <w:tcW w:w="781" w:type="dxa"/>
            <w:vMerge w:val="restart"/>
            <w:tcBorders>
              <w:bottom w:val="nil"/>
            </w:tcBorders>
          </w:tcPr>
          <w:p w14:paraId="67077CB7" w14:textId="2A8094A0" w:rsidR="0027562C" w:rsidRPr="0003692D" w:rsidRDefault="0027562C" w:rsidP="000C697B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b/>
                <w:noProof/>
                <w:sz w:val="21"/>
                <w:szCs w:val="21"/>
              </w:rPr>
            </w:pPr>
            <w:r w:rsidRPr="0003692D">
              <w:rPr>
                <w:rFonts w:ascii="Calibri" w:hAnsi="Calibri" w:cs="Calibri"/>
                <w:b/>
                <w:noProof/>
                <w:sz w:val="21"/>
                <w:szCs w:val="21"/>
              </w:rPr>
              <w:t>Sex</w:t>
            </w:r>
          </w:p>
        </w:tc>
        <w:tc>
          <w:tcPr>
            <w:tcW w:w="991" w:type="dxa"/>
            <w:vMerge w:val="restart"/>
            <w:tcBorders>
              <w:bottom w:val="nil"/>
            </w:tcBorders>
          </w:tcPr>
          <w:p w14:paraId="25485DB6" w14:textId="56ED35E2" w:rsidR="0027562C" w:rsidRPr="0003692D" w:rsidRDefault="0027562C" w:rsidP="000C697B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b/>
                <w:noProof/>
                <w:sz w:val="21"/>
                <w:szCs w:val="21"/>
              </w:rPr>
            </w:pPr>
            <w:r w:rsidRPr="0003692D">
              <w:rPr>
                <w:rFonts w:ascii="Calibri" w:hAnsi="Calibri" w:cs="Calibri"/>
                <w:b/>
                <w:noProof/>
                <w:sz w:val="21"/>
                <w:szCs w:val="21"/>
              </w:rPr>
              <w:t>Disease duration, years</w:t>
            </w:r>
          </w:p>
        </w:tc>
        <w:tc>
          <w:tcPr>
            <w:tcW w:w="2836" w:type="dxa"/>
            <w:vMerge w:val="restart"/>
            <w:tcBorders>
              <w:bottom w:val="nil"/>
            </w:tcBorders>
          </w:tcPr>
          <w:p w14:paraId="643FD1CD" w14:textId="6103EA74" w:rsidR="0027562C" w:rsidRPr="0003692D" w:rsidRDefault="00042C19" w:rsidP="008E6E1C">
            <w:pPr>
              <w:widowControl/>
              <w:wordWrap/>
              <w:autoSpaceDE/>
              <w:autoSpaceDN/>
              <w:contextualSpacing/>
              <w:jc w:val="left"/>
              <w:rPr>
                <w:rFonts w:ascii="Calibri" w:hAnsi="Calibri" w:cs="Calibri"/>
                <w:b/>
                <w:noProof/>
                <w:sz w:val="21"/>
                <w:szCs w:val="21"/>
              </w:rPr>
            </w:pPr>
            <w:r w:rsidRPr="0003692D">
              <w:rPr>
                <w:rFonts w:ascii="Calibri" w:hAnsi="Calibri" w:cs="Calibri"/>
                <w:b/>
                <w:noProof/>
                <w:sz w:val="21"/>
                <w:szCs w:val="21"/>
              </w:rPr>
              <w:t xml:space="preserve">Vascular lesions </w:t>
            </w:r>
            <w:r w:rsidR="0027562C" w:rsidRPr="0003692D">
              <w:rPr>
                <w:rFonts w:ascii="Calibri" w:hAnsi="Calibri" w:cs="Calibri"/>
                <w:b/>
                <w:noProof/>
                <w:sz w:val="21"/>
                <w:szCs w:val="21"/>
              </w:rPr>
              <w:t>at enrollment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  <w:right w:val="nil"/>
            </w:tcBorders>
          </w:tcPr>
          <w:p w14:paraId="37CC8606" w14:textId="484CF3BC" w:rsidR="0027562C" w:rsidRPr="0003692D" w:rsidRDefault="0027562C" w:rsidP="000C697B">
            <w:pPr>
              <w:widowControl/>
              <w:wordWrap/>
              <w:autoSpaceDE/>
              <w:autoSpaceDN/>
              <w:contextualSpacing/>
              <w:jc w:val="left"/>
              <w:rPr>
                <w:rFonts w:ascii="Calibri" w:hAnsi="Calibri" w:cs="Calibri"/>
                <w:b/>
                <w:noProof/>
                <w:sz w:val="21"/>
                <w:szCs w:val="21"/>
              </w:rPr>
            </w:pPr>
            <w:r w:rsidRPr="0003692D">
              <w:rPr>
                <w:rFonts w:ascii="Calibri" w:hAnsi="Calibri" w:cs="Calibri"/>
                <w:b/>
                <w:noProof/>
                <w:sz w:val="21"/>
                <w:szCs w:val="21"/>
              </w:rPr>
              <w:t>Immunossuppressive therapies prior to CT-P13 treatment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0381CB3" w14:textId="33CA286E" w:rsidR="0027562C" w:rsidRPr="0003692D" w:rsidRDefault="0027562C" w:rsidP="001C367B">
            <w:pPr>
              <w:widowControl/>
              <w:wordWrap/>
              <w:autoSpaceDE/>
              <w:autoSpaceDN/>
              <w:contextualSpacing/>
              <w:jc w:val="left"/>
              <w:rPr>
                <w:rFonts w:ascii="Calibri" w:hAnsi="Calibri" w:cs="Calibri"/>
                <w:b/>
                <w:noProof/>
                <w:sz w:val="21"/>
                <w:szCs w:val="21"/>
              </w:rPr>
            </w:pPr>
            <w:r w:rsidRPr="0003692D">
              <w:rPr>
                <w:rFonts w:ascii="Calibri" w:hAnsi="Calibri" w:cs="Calibri"/>
                <w:b/>
                <w:noProof/>
                <w:sz w:val="21"/>
                <w:szCs w:val="21"/>
              </w:rPr>
              <w:t>Concomitant immunosuppresive therapies during CT-P13 treatment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</w:tcBorders>
          </w:tcPr>
          <w:p w14:paraId="1694E872" w14:textId="0FBB733F" w:rsidR="0027562C" w:rsidRPr="0003692D" w:rsidRDefault="0027562C" w:rsidP="001C367B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b/>
                <w:noProof/>
                <w:sz w:val="21"/>
                <w:szCs w:val="21"/>
              </w:rPr>
            </w:pPr>
            <w:r w:rsidRPr="0003692D">
              <w:rPr>
                <w:rFonts w:ascii="Calibri" w:hAnsi="Calibri" w:cs="Calibri"/>
                <w:b/>
                <w:noProof/>
                <w:sz w:val="21"/>
                <w:szCs w:val="21"/>
              </w:rPr>
              <w:t>Treatment response</w:t>
            </w:r>
          </w:p>
        </w:tc>
        <w:tc>
          <w:tcPr>
            <w:tcW w:w="851" w:type="dxa"/>
            <w:vMerge w:val="restart"/>
            <w:tcBorders>
              <w:bottom w:val="nil"/>
            </w:tcBorders>
          </w:tcPr>
          <w:p w14:paraId="69A62B43" w14:textId="4AC9498B" w:rsidR="0027562C" w:rsidRPr="0003692D" w:rsidRDefault="0027562C" w:rsidP="0027562C">
            <w:pPr>
              <w:widowControl/>
              <w:wordWrap/>
              <w:autoSpaceDE/>
              <w:autoSpaceDN/>
              <w:contextualSpacing/>
              <w:jc w:val="left"/>
              <w:rPr>
                <w:rFonts w:ascii="Calibri" w:hAnsi="Calibri" w:cs="Calibri"/>
                <w:b/>
                <w:noProof/>
                <w:sz w:val="21"/>
                <w:szCs w:val="21"/>
              </w:rPr>
            </w:pPr>
            <w:r w:rsidRPr="0003692D">
              <w:rPr>
                <w:rFonts w:ascii="Calibri" w:hAnsi="Calibri" w:cs="Calibri"/>
                <w:b/>
                <w:noProof/>
                <w:sz w:val="21"/>
                <w:szCs w:val="21"/>
              </w:rPr>
              <w:t>Final dose of CT-P13</w:t>
            </w:r>
            <w:r w:rsidR="00301BC0" w:rsidRPr="0003692D">
              <w:rPr>
                <w:rFonts w:ascii="Calibri" w:hAnsi="Calibri" w:cs="Calibri"/>
                <w:b/>
                <w:noProof/>
                <w:sz w:val="21"/>
                <w:szCs w:val="21"/>
              </w:rPr>
              <w:t>, mg/kg</w:t>
            </w:r>
          </w:p>
        </w:tc>
      </w:tr>
      <w:tr w:rsidR="008E6E1C" w:rsidRPr="0003692D" w14:paraId="43158A86" w14:textId="77777777" w:rsidTr="00466AEC">
        <w:trPr>
          <w:trHeight w:val="689"/>
        </w:trPr>
        <w:tc>
          <w:tcPr>
            <w:tcW w:w="566" w:type="dxa"/>
            <w:vMerge/>
            <w:tcBorders>
              <w:bottom w:val="single" w:sz="4" w:space="0" w:color="auto"/>
            </w:tcBorders>
          </w:tcPr>
          <w:p w14:paraId="129DBD68" w14:textId="77777777" w:rsidR="0027562C" w:rsidRPr="0003692D" w:rsidRDefault="0027562C" w:rsidP="001C367B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b/>
                <w:noProof/>
                <w:sz w:val="21"/>
                <w:szCs w:val="21"/>
              </w:rPr>
            </w:pPr>
          </w:p>
        </w:tc>
        <w:tc>
          <w:tcPr>
            <w:tcW w:w="886" w:type="dxa"/>
            <w:vMerge/>
            <w:tcBorders>
              <w:top w:val="nil"/>
              <w:bottom w:val="single" w:sz="4" w:space="0" w:color="auto"/>
            </w:tcBorders>
          </w:tcPr>
          <w:p w14:paraId="4877F76D" w14:textId="77777777" w:rsidR="0027562C" w:rsidRPr="0003692D" w:rsidRDefault="0027562C" w:rsidP="001C367B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b/>
                <w:noProof/>
                <w:sz w:val="21"/>
                <w:szCs w:val="21"/>
              </w:rPr>
            </w:pPr>
          </w:p>
        </w:tc>
        <w:tc>
          <w:tcPr>
            <w:tcW w:w="886" w:type="dxa"/>
            <w:vMerge/>
            <w:tcBorders>
              <w:top w:val="nil"/>
              <w:bottom w:val="single" w:sz="4" w:space="0" w:color="auto"/>
            </w:tcBorders>
          </w:tcPr>
          <w:p w14:paraId="3D5BF6BA" w14:textId="77777777" w:rsidR="0027562C" w:rsidRPr="0003692D" w:rsidRDefault="0027562C" w:rsidP="001C367B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b/>
                <w:noProof/>
                <w:sz w:val="21"/>
                <w:szCs w:val="21"/>
              </w:rPr>
            </w:pPr>
          </w:p>
        </w:tc>
        <w:tc>
          <w:tcPr>
            <w:tcW w:w="781" w:type="dxa"/>
            <w:vMerge/>
            <w:tcBorders>
              <w:top w:val="nil"/>
              <w:bottom w:val="single" w:sz="4" w:space="0" w:color="auto"/>
            </w:tcBorders>
          </w:tcPr>
          <w:p w14:paraId="0C150727" w14:textId="77777777" w:rsidR="0027562C" w:rsidRPr="0003692D" w:rsidRDefault="0027562C" w:rsidP="001C367B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b/>
                <w:noProof/>
                <w:sz w:val="21"/>
                <w:szCs w:val="21"/>
              </w:rPr>
            </w:pPr>
          </w:p>
        </w:tc>
        <w:tc>
          <w:tcPr>
            <w:tcW w:w="991" w:type="dxa"/>
            <w:vMerge/>
            <w:tcBorders>
              <w:top w:val="nil"/>
              <w:bottom w:val="single" w:sz="4" w:space="0" w:color="auto"/>
            </w:tcBorders>
          </w:tcPr>
          <w:p w14:paraId="1DC024E2" w14:textId="77777777" w:rsidR="0027562C" w:rsidRPr="0003692D" w:rsidRDefault="0027562C" w:rsidP="001C367B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b/>
                <w:noProof/>
                <w:sz w:val="21"/>
                <w:szCs w:val="21"/>
              </w:rPr>
            </w:pPr>
          </w:p>
        </w:tc>
        <w:tc>
          <w:tcPr>
            <w:tcW w:w="2836" w:type="dxa"/>
            <w:vMerge/>
            <w:tcBorders>
              <w:top w:val="nil"/>
              <w:bottom w:val="single" w:sz="4" w:space="0" w:color="auto"/>
            </w:tcBorders>
          </w:tcPr>
          <w:p w14:paraId="6F53B10A" w14:textId="77777777" w:rsidR="0027562C" w:rsidRPr="0003692D" w:rsidRDefault="0027562C" w:rsidP="001C367B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b/>
                <w:noProof/>
                <w:sz w:val="21"/>
                <w:szCs w:val="21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BBBCA6" w14:textId="7BFDE5EA" w:rsidR="0027562C" w:rsidRPr="0003692D" w:rsidRDefault="0027562C" w:rsidP="001C367B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noProof/>
                <w:sz w:val="21"/>
                <w:szCs w:val="21"/>
              </w:rPr>
            </w:pPr>
            <w:r w:rsidRPr="0003692D">
              <w:rPr>
                <w:rFonts w:ascii="Calibri" w:hAnsi="Calibri" w:cs="Calibri"/>
                <w:b/>
                <w:noProof/>
                <w:sz w:val="21"/>
                <w:szCs w:val="21"/>
              </w:rPr>
              <w:t>PD</w:t>
            </w:r>
            <w:r w:rsidRPr="00414420">
              <w:rPr>
                <w:rFonts w:ascii="Calibri" w:hAnsi="Calibri" w:cs="Calibri"/>
                <w:noProof/>
                <w:sz w:val="21"/>
                <w:szCs w:val="21"/>
                <w:vertAlign w:val="superscript"/>
              </w:rPr>
              <w:t>a</w:t>
            </w:r>
            <w:r w:rsidRPr="0003692D">
              <w:rPr>
                <w:rFonts w:ascii="Calibri" w:hAnsi="Calibri" w:cs="Calibri"/>
                <w:b/>
                <w:noProof/>
                <w:sz w:val="21"/>
                <w:szCs w:val="21"/>
              </w:rPr>
              <w:t>, mg/day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11B6C" w14:textId="51A73D24" w:rsidR="0027562C" w:rsidRPr="0003692D" w:rsidRDefault="0027562C" w:rsidP="001C367B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b/>
                <w:noProof/>
                <w:sz w:val="21"/>
                <w:szCs w:val="21"/>
              </w:rPr>
            </w:pPr>
            <w:r w:rsidRPr="0003692D">
              <w:rPr>
                <w:rFonts w:ascii="Calibri" w:hAnsi="Calibri" w:cs="Calibri"/>
                <w:b/>
                <w:noProof/>
                <w:sz w:val="21"/>
                <w:szCs w:val="21"/>
              </w:rPr>
              <w:t>Others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5E676" w14:textId="6D7DC7B2" w:rsidR="0027562C" w:rsidRPr="0003692D" w:rsidRDefault="0027562C" w:rsidP="001C367B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b/>
                <w:noProof/>
                <w:sz w:val="21"/>
                <w:szCs w:val="21"/>
              </w:rPr>
            </w:pPr>
            <w:r w:rsidRPr="0003692D">
              <w:rPr>
                <w:rFonts w:ascii="Calibri" w:hAnsi="Calibri" w:cs="Calibri"/>
                <w:b/>
                <w:noProof/>
                <w:sz w:val="21"/>
                <w:szCs w:val="21"/>
              </w:rPr>
              <w:t>PD, mg/day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709BE" w14:textId="0D62D94D" w:rsidR="0027562C" w:rsidRPr="0003692D" w:rsidRDefault="0027562C" w:rsidP="001C367B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b/>
                <w:noProof/>
                <w:sz w:val="21"/>
                <w:szCs w:val="21"/>
              </w:rPr>
            </w:pPr>
            <w:r w:rsidRPr="0003692D">
              <w:rPr>
                <w:rFonts w:ascii="Calibri" w:hAnsi="Calibri" w:cs="Calibri"/>
                <w:b/>
                <w:noProof/>
                <w:sz w:val="21"/>
                <w:szCs w:val="21"/>
              </w:rPr>
              <w:t>Others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DA5CD" w14:textId="7251C6D1" w:rsidR="0027562C" w:rsidRPr="0003692D" w:rsidRDefault="0027562C" w:rsidP="001C367B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b/>
                <w:noProof/>
                <w:sz w:val="21"/>
                <w:szCs w:val="21"/>
              </w:rPr>
            </w:pPr>
            <w:r w:rsidRPr="0003692D">
              <w:rPr>
                <w:rFonts w:ascii="Calibri" w:hAnsi="Calibri" w:cs="Calibri"/>
                <w:b/>
                <w:noProof/>
                <w:sz w:val="21"/>
                <w:szCs w:val="21"/>
              </w:rPr>
              <w:t>Week 30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0BE72FB" w14:textId="46453E41" w:rsidR="0027562C" w:rsidRPr="0003692D" w:rsidRDefault="0027562C" w:rsidP="001C367B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b/>
                <w:noProof/>
                <w:sz w:val="21"/>
                <w:szCs w:val="21"/>
              </w:rPr>
            </w:pPr>
            <w:r w:rsidRPr="0003692D">
              <w:rPr>
                <w:rFonts w:ascii="Calibri" w:hAnsi="Calibri" w:cs="Calibri"/>
                <w:b/>
                <w:noProof/>
                <w:sz w:val="21"/>
                <w:szCs w:val="21"/>
              </w:rPr>
              <w:t>Week 54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754DC1ED" w14:textId="77777777" w:rsidR="0027562C" w:rsidRPr="0003692D" w:rsidRDefault="0027562C" w:rsidP="001C367B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b/>
                <w:noProof/>
                <w:sz w:val="21"/>
                <w:szCs w:val="21"/>
              </w:rPr>
            </w:pPr>
          </w:p>
        </w:tc>
      </w:tr>
      <w:tr w:rsidR="007E593E" w:rsidRPr="00F42FAC" w14:paraId="5D8CD4C1" w14:textId="77777777" w:rsidTr="00466AEC">
        <w:tc>
          <w:tcPr>
            <w:tcW w:w="566" w:type="dxa"/>
            <w:tcBorders>
              <w:bottom w:val="nil"/>
            </w:tcBorders>
          </w:tcPr>
          <w:p w14:paraId="2C700009" w14:textId="2247441F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1</w:t>
            </w:r>
          </w:p>
        </w:tc>
        <w:tc>
          <w:tcPr>
            <w:tcW w:w="886" w:type="dxa"/>
            <w:tcBorders>
              <w:bottom w:val="nil"/>
            </w:tcBorders>
          </w:tcPr>
          <w:p w14:paraId="5FBE2C70" w14:textId="1B915CD7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60</w:t>
            </w:r>
          </w:p>
        </w:tc>
        <w:tc>
          <w:tcPr>
            <w:tcW w:w="886" w:type="dxa"/>
            <w:tcBorders>
              <w:bottom w:val="nil"/>
            </w:tcBorders>
          </w:tcPr>
          <w:p w14:paraId="1DBBB65B" w14:textId="33042D4A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60</w:t>
            </w:r>
          </w:p>
        </w:tc>
        <w:tc>
          <w:tcPr>
            <w:tcW w:w="781" w:type="dxa"/>
            <w:tcBorders>
              <w:bottom w:val="nil"/>
            </w:tcBorders>
          </w:tcPr>
          <w:p w14:paraId="454F8997" w14:textId="4F7F0B18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F</w:t>
            </w:r>
          </w:p>
        </w:tc>
        <w:tc>
          <w:tcPr>
            <w:tcW w:w="991" w:type="dxa"/>
            <w:tcBorders>
              <w:bottom w:val="nil"/>
            </w:tcBorders>
          </w:tcPr>
          <w:p w14:paraId="175E391B" w14:textId="653907A0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0</w:t>
            </w:r>
          </w:p>
        </w:tc>
        <w:tc>
          <w:tcPr>
            <w:tcW w:w="2836" w:type="dxa"/>
            <w:tcBorders>
              <w:bottom w:val="nil"/>
            </w:tcBorders>
          </w:tcPr>
          <w:p w14:paraId="14C16CB8" w14:textId="249FBE77" w:rsidR="00D8388E" w:rsidRPr="00F42FAC" w:rsidRDefault="00B723E9" w:rsidP="0003692D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 xml:space="preserve">Aneurysmal dilatation of descending thoracic and </w:t>
            </w:r>
            <w:r w:rsidR="00B11F31" w:rsidRPr="00F42FAC">
              <w:rPr>
                <w:rFonts w:ascii="Calibri" w:hAnsi="Calibri" w:cs="Calibri"/>
                <w:noProof/>
                <w:sz w:val="21"/>
                <w:szCs w:val="21"/>
              </w:rPr>
              <w:t>suprarenal abdominal aorta</w:t>
            </w:r>
          </w:p>
        </w:tc>
        <w:tc>
          <w:tcPr>
            <w:tcW w:w="1123" w:type="dxa"/>
            <w:tcBorders>
              <w:bottom w:val="nil"/>
            </w:tcBorders>
          </w:tcPr>
          <w:p w14:paraId="5B749340" w14:textId="187421CA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0</w:t>
            </w:r>
          </w:p>
        </w:tc>
        <w:tc>
          <w:tcPr>
            <w:tcW w:w="1003" w:type="dxa"/>
            <w:tcBorders>
              <w:bottom w:val="nil"/>
            </w:tcBorders>
          </w:tcPr>
          <w:p w14:paraId="2241F83C" w14:textId="0A3D7F14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None</w:t>
            </w:r>
          </w:p>
        </w:tc>
        <w:tc>
          <w:tcPr>
            <w:tcW w:w="962" w:type="dxa"/>
            <w:tcBorders>
              <w:bottom w:val="nil"/>
            </w:tcBorders>
          </w:tcPr>
          <w:p w14:paraId="57DCE48C" w14:textId="4DEFFA3C" w:rsidR="00D8388E" w:rsidRPr="00F42FAC" w:rsidRDefault="000000A5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0</w:t>
            </w:r>
          </w:p>
        </w:tc>
        <w:tc>
          <w:tcPr>
            <w:tcW w:w="1022" w:type="dxa"/>
            <w:tcBorders>
              <w:bottom w:val="nil"/>
            </w:tcBorders>
          </w:tcPr>
          <w:p w14:paraId="5038A507" w14:textId="4AFDD836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None</w:t>
            </w:r>
          </w:p>
        </w:tc>
        <w:tc>
          <w:tcPr>
            <w:tcW w:w="944" w:type="dxa"/>
            <w:tcBorders>
              <w:bottom w:val="nil"/>
            </w:tcBorders>
          </w:tcPr>
          <w:p w14:paraId="281FD30A" w14:textId="4124959B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PR</w:t>
            </w:r>
          </w:p>
        </w:tc>
        <w:tc>
          <w:tcPr>
            <w:tcW w:w="1041" w:type="dxa"/>
            <w:tcBorders>
              <w:bottom w:val="nil"/>
            </w:tcBorders>
          </w:tcPr>
          <w:p w14:paraId="67EFE3C6" w14:textId="2DFB9330" w:rsidR="00D8388E" w:rsidRPr="00F42FAC" w:rsidRDefault="00D8388E" w:rsidP="00D8388E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Clinical response only</w:t>
            </w:r>
          </w:p>
        </w:tc>
        <w:tc>
          <w:tcPr>
            <w:tcW w:w="851" w:type="dxa"/>
            <w:tcBorders>
              <w:bottom w:val="nil"/>
            </w:tcBorders>
          </w:tcPr>
          <w:p w14:paraId="79020528" w14:textId="27173104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8</w:t>
            </w:r>
          </w:p>
        </w:tc>
      </w:tr>
      <w:tr w:rsidR="007E593E" w:rsidRPr="00F42FAC" w14:paraId="665916D1" w14:textId="77777777" w:rsidTr="00466AEC">
        <w:tc>
          <w:tcPr>
            <w:tcW w:w="566" w:type="dxa"/>
            <w:tcBorders>
              <w:top w:val="nil"/>
              <w:bottom w:val="nil"/>
            </w:tcBorders>
          </w:tcPr>
          <w:p w14:paraId="7ECAC873" w14:textId="230D1EA6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2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4478E9E6" w14:textId="3D643962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53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6DB1FBC9" w14:textId="424A3544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52</w:t>
            </w: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6015490D" w14:textId="1342304D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F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2BA05B74" w14:textId="57E66DE0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1.2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41E141EA" w14:textId="1B2FB568" w:rsidR="00804523" w:rsidRPr="00F42FAC" w:rsidRDefault="00804523" w:rsidP="00CA3D28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Wall thickening from aortic root to distsal thoracic aorta</w:t>
            </w:r>
            <w:r w:rsidR="00963393" w:rsidRPr="00F42FAC">
              <w:rPr>
                <w:rFonts w:ascii="Calibri" w:hAnsi="Calibri" w:cs="Calibri"/>
                <w:noProof/>
                <w:sz w:val="21"/>
                <w:szCs w:val="21"/>
              </w:rPr>
              <w:t>; s</w:t>
            </w: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 xml:space="preserve">tenosis of </w:t>
            </w:r>
            <w:r w:rsidR="00CA3D28">
              <w:rPr>
                <w:rFonts w:ascii="Calibri" w:hAnsi="Calibri" w:cs="Calibri"/>
                <w:noProof/>
                <w:sz w:val="21"/>
                <w:szCs w:val="21"/>
              </w:rPr>
              <w:t>left</w:t>
            </w: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 xml:space="preserve"> </w:t>
            </w:r>
            <w:r w:rsidR="008974D6" w:rsidRPr="00F42FAC">
              <w:rPr>
                <w:rFonts w:ascii="Calibri" w:hAnsi="Calibri" w:cs="Calibri"/>
                <w:noProof/>
                <w:sz w:val="21"/>
                <w:szCs w:val="21"/>
              </w:rPr>
              <w:t>SCA; a</w:t>
            </w: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neurysmal dilatation of the ascending thoracic aorta</w:t>
            </w:r>
            <w:r w:rsidR="00F07690" w:rsidRPr="00F42FAC">
              <w:rPr>
                <w:rFonts w:ascii="Calibri" w:hAnsi="Calibri" w:cs="Calibri"/>
                <w:noProof/>
                <w:sz w:val="21"/>
                <w:szCs w:val="21"/>
              </w:rPr>
              <w:t>; AR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79AA8080" w14:textId="4FEA4227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7.5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1D10AE2E" w14:textId="7440E938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MTX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23F6E1F8" w14:textId="0A5FA119" w:rsidR="00D8388E" w:rsidRPr="00F42FAC" w:rsidRDefault="000000A5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2.5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02994F7" w14:textId="56446819" w:rsidR="00D8388E" w:rsidRPr="00F42FAC" w:rsidRDefault="00D8388E" w:rsidP="008E6E1C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F42FAC">
              <w:rPr>
                <w:rFonts w:ascii="Calibri" w:hAnsi="Calibri" w:cs="Calibri"/>
                <w:sz w:val="21"/>
                <w:szCs w:val="21"/>
              </w:rPr>
              <w:t>MTX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74313B2" w14:textId="742A8B2F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CR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73577811" w14:textId="6CB904B2" w:rsidR="00D8388E" w:rsidRPr="00F42FAC" w:rsidRDefault="00D8388E" w:rsidP="00D8388E">
            <w:pPr>
              <w:widowControl/>
              <w:wordWrap/>
              <w:autoSpaceDE/>
              <w:autoSpaceDN/>
              <w:contextualSpacing/>
              <w:jc w:val="left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Clinical &amp; serologic respon</w:t>
            </w:r>
            <w:r w:rsidR="00946198">
              <w:rPr>
                <w:rFonts w:ascii="Calibri" w:hAnsi="Calibri" w:cs="Calibri"/>
                <w:noProof/>
                <w:kern w:val="0"/>
                <w:sz w:val="21"/>
                <w:szCs w:val="21"/>
              </w:rPr>
              <w:t>se</w:t>
            </w: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 xml:space="preserve"> (+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A60D4C" w14:textId="3FC01FEC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5</w:t>
            </w:r>
          </w:p>
        </w:tc>
      </w:tr>
      <w:tr w:rsidR="007E593E" w:rsidRPr="00F42FAC" w14:paraId="5977F9A6" w14:textId="77777777" w:rsidTr="00466AEC">
        <w:tc>
          <w:tcPr>
            <w:tcW w:w="566" w:type="dxa"/>
            <w:tcBorders>
              <w:top w:val="nil"/>
              <w:bottom w:val="nil"/>
            </w:tcBorders>
          </w:tcPr>
          <w:p w14:paraId="02CD33A9" w14:textId="276803C1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3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154384CF" w14:textId="48FA4BC7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56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5A4AA555" w14:textId="33EA5330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54</w:t>
            </w: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7CB59E31" w14:textId="57F4AB5D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F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5E82C8B7" w14:textId="3E1201AB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2.1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5A5B0BB1" w14:textId="0DC3CAAB" w:rsidR="00D8388E" w:rsidRPr="00F42FAC" w:rsidRDefault="00845484" w:rsidP="0003692D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O</w:t>
            </w:r>
            <w:r w:rsidR="008974D6" w:rsidRPr="00F42FAC">
              <w:rPr>
                <w:rFonts w:ascii="Calibri" w:hAnsi="Calibri" w:cs="Calibri"/>
                <w:noProof/>
                <w:sz w:val="21"/>
                <w:szCs w:val="21"/>
              </w:rPr>
              <w:t xml:space="preserve">cclusion </w:t>
            </w: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in</w:t>
            </w:r>
            <w:r w:rsidR="008974D6" w:rsidRPr="00F42FAC">
              <w:rPr>
                <w:rFonts w:ascii="Calibri" w:hAnsi="Calibri" w:cs="Calibri"/>
                <w:noProof/>
                <w:sz w:val="21"/>
                <w:szCs w:val="21"/>
              </w:rPr>
              <w:t xml:space="preserve"> Right SCA; </w:t>
            </w:r>
            <w:r w:rsidR="00A05624" w:rsidRPr="00F42FAC">
              <w:rPr>
                <w:rFonts w:ascii="Calibri" w:hAnsi="Calibri" w:cs="Calibri"/>
                <w:noProof/>
                <w:sz w:val="21"/>
                <w:szCs w:val="21"/>
              </w:rPr>
              <w:t xml:space="preserve">left SCA anurysmal dilatation; stenosis of bilateral CCAs and SMAs; </w:t>
            </w:r>
            <w:r w:rsidR="00963393" w:rsidRPr="00F42FAC">
              <w:rPr>
                <w:rFonts w:ascii="Calibri" w:hAnsi="Calibri" w:cs="Calibri"/>
                <w:noProof/>
                <w:sz w:val="21"/>
                <w:szCs w:val="21"/>
              </w:rPr>
              <w:t>o</w:t>
            </w:r>
            <w:r w:rsidR="00A05624" w:rsidRPr="00F42FAC">
              <w:rPr>
                <w:rFonts w:ascii="Calibri" w:hAnsi="Calibri" w:cs="Calibri"/>
                <w:noProof/>
                <w:sz w:val="21"/>
                <w:szCs w:val="21"/>
              </w:rPr>
              <w:t>cclusion in bilateral IIAs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71DC5EC3" w14:textId="68F8A93C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10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2E2C5A66" w14:textId="1DECB069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MTX, AZA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7694C2C2" w14:textId="11B3F2A2" w:rsidR="00D8388E" w:rsidRPr="00F42FAC" w:rsidRDefault="000000A5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7.5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4008629" w14:textId="195A72E8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None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327AC22" w14:textId="1554A7A8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PR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04037B02" w14:textId="152D53F8" w:rsidR="00D8388E" w:rsidRPr="00F42FAC" w:rsidRDefault="00D8388E" w:rsidP="00D8388E">
            <w:pPr>
              <w:widowControl/>
              <w:wordWrap/>
              <w:autoSpaceDE/>
              <w:autoSpaceDN/>
              <w:contextualSpacing/>
              <w:jc w:val="left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Clinical &amp; serologic respon</w:t>
            </w:r>
            <w:r w:rsidR="00946198">
              <w:rPr>
                <w:rFonts w:ascii="Calibri" w:hAnsi="Calibri" w:cs="Calibri"/>
                <w:noProof/>
                <w:kern w:val="0"/>
                <w:sz w:val="21"/>
                <w:szCs w:val="21"/>
              </w:rPr>
              <w:t>se</w:t>
            </w: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 xml:space="preserve"> (-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92A95C" w14:textId="489586C9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6.5</w:t>
            </w:r>
          </w:p>
        </w:tc>
      </w:tr>
      <w:tr w:rsidR="007E593E" w:rsidRPr="00F42FAC" w14:paraId="0F390E2D" w14:textId="77777777" w:rsidTr="00466AEC">
        <w:tc>
          <w:tcPr>
            <w:tcW w:w="566" w:type="dxa"/>
            <w:tcBorders>
              <w:top w:val="nil"/>
              <w:bottom w:val="nil"/>
            </w:tcBorders>
          </w:tcPr>
          <w:p w14:paraId="6AB13D3A" w14:textId="5C64D130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4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2C86D7CD" w14:textId="4539EFB4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51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4C11A55E" w14:textId="3F8617FA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43</w:t>
            </w: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5C01F571" w14:textId="34768F24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F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5231D846" w14:textId="53D6C80C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8.5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5D42E8AB" w14:textId="2B42B885" w:rsidR="00D8388E" w:rsidRPr="00F42FAC" w:rsidRDefault="00A05624" w:rsidP="0003692D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Stenosis in bilateral pulmonar</w:t>
            </w:r>
            <w:r w:rsidR="00963393" w:rsidRPr="00F42FAC">
              <w:rPr>
                <w:rFonts w:ascii="Calibri" w:hAnsi="Calibri" w:cs="Calibri"/>
                <w:noProof/>
                <w:sz w:val="21"/>
                <w:szCs w:val="21"/>
              </w:rPr>
              <w:t>y arter</w:t>
            </w: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 xml:space="preserve">ies; </w:t>
            </w:r>
            <w:r w:rsidR="00CB04E4" w:rsidRPr="00F42FAC">
              <w:rPr>
                <w:rFonts w:ascii="Calibri" w:hAnsi="Calibri" w:cs="Calibri"/>
                <w:noProof/>
                <w:sz w:val="21"/>
                <w:szCs w:val="21"/>
              </w:rPr>
              <w:t>wall thickening of descending thoracic and abdominal aorta</w:t>
            </w: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 xml:space="preserve"> 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6AE4CFE5" w14:textId="3BB1093E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15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670873FB" w14:textId="77F9167B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MTX, AZA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4A5664AF" w14:textId="3F6FED52" w:rsidR="00D8388E" w:rsidRPr="00F42FAC" w:rsidRDefault="000000A5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5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6F617B1E" w14:textId="3DF6FEC1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MTX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09BD1D2C" w14:textId="6248DA69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CR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3714CA6C" w14:textId="41ABBF4F" w:rsidR="00D8388E" w:rsidRPr="00F42FAC" w:rsidRDefault="00D8388E" w:rsidP="00D8388E">
            <w:pPr>
              <w:widowControl/>
              <w:wordWrap/>
              <w:autoSpaceDE/>
              <w:autoSpaceDN/>
              <w:contextualSpacing/>
              <w:jc w:val="left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 xml:space="preserve">Clinical response only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3A655DF" w14:textId="2B60B5FF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5</w:t>
            </w:r>
          </w:p>
        </w:tc>
      </w:tr>
      <w:tr w:rsidR="007E593E" w:rsidRPr="00F42FAC" w14:paraId="63EEAE71" w14:textId="77777777" w:rsidTr="00466AEC">
        <w:tc>
          <w:tcPr>
            <w:tcW w:w="566" w:type="dxa"/>
            <w:tcBorders>
              <w:top w:val="nil"/>
              <w:bottom w:val="nil"/>
            </w:tcBorders>
          </w:tcPr>
          <w:p w14:paraId="1AE196BD" w14:textId="22BA029E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5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5B608196" w14:textId="5AADA122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21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205848C9" w14:textId="1652ACDC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15</w:t>
            </w: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75ED1312" w14:textId="10600E07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F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23018164" w14:textId="71C566C6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6.5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0BCDA9E1" w14:textId="45E3BCCA" w:rsidR="00D8388E" w:rsidRPr="00F42FAC" w:rsidRDefault="00D760F1" w:rsidP="0003692D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 xml:space="preserve">Dilated thoracic aorta; stenosis in pulmonary arteries and abdominal aorta 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6BFADA54" w14:textId="67C83897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5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72A5D484" w14:textId="29214EA3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MTX, AZA,</w:t>
            </w:r>
          </w:p>
          <w:p w14:paraId="1196AE32" w14:textId="5454EC16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oral CYC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5CA57A5F" w14:textId="43F02CAB" w:rsidR="00D8388E" w:rsidRPr="00F42FAC" w:rsidRDefault="000000A5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2.5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3546FEB" w14:textId="47980F19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MTX, AZA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956694E" w14:textId="6E7AA6EF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PR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3312B47F" w14:textId="6353A7AF" w:rsidR="00D8388E" w:rsidRPr="00F42FAC" w:rsidRDefault="00D8388E" w:rsidP="00D8388E">
            <w:pPr>
              <w:widowControl/>
              <w:wordWrap/>
              <w:autoSpaceDE/>
              <w:autoSpaceDN/>
              <w:contextualSpacing/>
              <w:jc w:val="left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Clinical &amp; serologic respon</w:t>
            </w:r>
            <w:r w:rsidR="00946198">
              <w:rPr>
                <w:rFonts w:ascii="Calibri" w:hAnsi="Calibri" w:cs="Calibri"/>
                <w:noProof/>
                <w:kern w:val="0"/>
                <w:sz w:val="21"/>
                <w:szCs w:val="21"/>
              </w:rPr>
              <w:t>se</w:t>
            </w: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 xml:space="preserve"> (-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FA339D6" w14:textId="3832BD78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6.5</w:t>
            </w:r>
          </w:p>
        </w:tc>
      </w:tr>
      <w:tr w:rsidR="007E593E" w:rsidRPr="00F42FAC" w14:paraId="76AF0D28" w14:textId="77777777" w:rsidTr="00466AEC">
        <w:tc>
          <w:tcPr>
            <w:tcW w:w="566" w:type="dxa"/>
            <w:tcBorders>
              <w:top w:val="nil"/>
              <w:bottom w:val="nil"/>
            </w:tcBorders>
          </w:tcPr>
          <w:p w14:paraId="56A70DE0" w14:textId="55033B9E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6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61CC28A2" w14:textId="520B7FE6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53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703FBC05" w14:textId="7CBE41FE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39</w:t>
            </w: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581CFE9B" w14:textId="333039C3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F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B6064A3" w14:textId="3D04A1C8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14.6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6C01A35E" w14:textId="1D895A37" w:rsidR="00D8388E" w:rsidRPr="00F42FAC" w:rsidRDefault="00963393" w:rsidP="0003692D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A</w:t>
            </w:r>
            <w:r w:rsidR="0088558C" w:rsidRPr="00F42FAC">
              <w:rPr>
                <w:rFonts w:ascii="Calibri" w:hAnsi="Calibri" w:cs="Calibri"/>
                <w:noProof/>
                <w:sz w:val="21"/>
                <w:szCs w:val="21"/>
              </w:rPr>
              <w:t>ortic dissection, Stanford type B</w:t>
            </w:r>
            <w:r w:rsidR="00845484" w:rsidRPr="00F42FAC">
              <w:rPr>
                <w:rFonts w:ascii="Calibri" w:hAnsi="Calibri" w:cs="Calibri"/>
                <w:noProof/>
                <w:sz w:val="21"/>
                <w:szCs w:val="21"/>
              </w:rPr>
              <w:t xml:space="preserve">; occlusion in right SCA; </w:t>
            </w: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stenosis in</w:t>
            </w:r>
            <w:r w:rsidR="00845484" w:rsidRPr="00F42FAC">
              <w:rPr>
                <w:rFonts w:ascii="Calibri" w:hAnsi="Calibri" w:cs="Calibri"/>
                <w:noProof/>
                <w:sz w:val="21"/>
                <w:szCs w:val="21"/>
              </w:rPr>
              <w:t xml:space="preserve"> left SCA; wall thickening of aortic arch and infrarenal abdominal aorta 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15E54B8E" w14:textId="072FE342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10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18904A8C" w14:textId="0B92E3C3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AZA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7288AD08" w14:textId="6FEE79B4" w:rsidR="00D8388E" w:rsidRPr="00F42FAC" w:rsidRDefault="000000A5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5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062F363" w14:textId="42852FF7" w:rsidR="00D8388E" w:rsidRPr="00F42FAC" w:rsidRDefault="001C2F28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None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F1FCA98" w14:textId="5EF5095C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PR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31AC1AD0" w14:textId="7ECC097F" w:rsidR="00D8388E" w:rsidRPr="00F42FAC" w:rsidRDefault="00D8388E" w:rsidP="00D8388E">
            <w:pPr>
              <w:widowControl/>
              <w:wordWrap/>
              <w:autoSpaceDE/>
              <w:autoSpaceDN/>
              <w:contextualSpacing/>
              <w:jc w:val="left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Clinical &amp; serologic respon</w:t>
            </w:r>
            <w:r w:rsidR="00946198">
              <w:rPr>
                <w:rFonts w:ascii="Calibri" w:hAnsi="Calibri" w:cs="Calibri"/>
                <w:noProof/>
                <w:kern w:val="0"/>
                <w:sz w:val="21"/>
                <w:szCs w:val="21"/>
              </w:rPr>
              <w:t>se</w:t>
            </w: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 xml:space="preserve"> (+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8D6D83" w14:textId="0D9B8987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6.5</w:t>
            </w:r>
          </w:p>
        </w:tc>
      </w:tr>
      <w:tr w:rsidR="007E593E" w:rsidRPr="00F42FAC" w14:paraId="7979DB85" w14:textId="77777777" w:rsidTr="00466AEC">
        <w:tc>
          <w:tcPr>
            <w:tcW w:w="566" w:type="dxa"/>
            <w:tcBorders>
              <w:top w:val="nil"/>
              <w:bottom w:val="nil"/>
            </w:tcBorders>
          </w:tcPr>
          <w:p w14:paraId="3498BE2E" w14:textId="7812FC87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lastRenderedPageBreak/>
              <w:t>7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62C4ADEB" w14:textId="1E367FA3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23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2E510DF4" w14:textId="29F6B7D1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16</w:t>
            </w: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76910D99" w14:textId="09B6F3C4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F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5C39D1F" w14:textId="75BF4634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7.0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2C6F6F87" w14:textId="6B92E073" w:rsidR="00D8388E" w:rsidRPr="00F42FAC" w:rsidRDefault="00A34FEF" w:rsidP="0003692D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Aortic root aneurysm; dilated ascending aorta; wall thickening of both CCAs, left SCA and thoracoabdominal aorta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4A164989" w14:textId="532E0BC1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15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540FEF26" w14:textId="7DD28719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MTX, MMF, CYC pulse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0256719B" w14:textId="2ABFE993" w:rsidR="00D8388E" w:rsidRPr="00F42FAC" w:rsidRDefault="000000A5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10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4950F0E5" w14:textId="19269E4A" w:rsidR="00D8388E" w:rsidRPr="00F42FAC" w:rsidRDefault="000000A5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MTX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13653C4" w14:textId="778A3C57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Failur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5C385720" w14:textId="77777777" w:rsidR="00D8388E" w:rsidRPr="00F42FAC" w:rsidRDefault="00D8388E" w:rsidP="00D8388E">
            <w:pPr>
              <w:widowControl/>
              <w:wordWrap/>
              <w:autoSpaceDE/>
              <w:autoSpaceDN/>
              <w:contextualSpacing/>
              <w:jc w:val="left"/>
              <w:rPr>
                <w:rFonts w:ascii="Calibri" w:hAnsi="Calibri" w:cs="Calibri"/>
                <w:noProof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73470E" w14:textId="22F7A6DC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6.5</w:t>
            </w:r>
          </w:p>
        </w:tc>
      </w:tr>
      <w:tr w:rsidR="007E593E" w:rsidRPr="00F42FAC" w14:paraId="453E8EA0" w14:textId="77777777" w:rsidTr="00466AEC">
        <w:tc>
          <w:tcPr>
            <w:tcW w:w="566" w:type="dxa"/>
            <w:tcBorders>
              <w:top w:val="nil"/>
              <w:bottom w:val="nil"/>
            </w:tcBorders>
          </w:tcPr>
          <w:p w14:paraId="52E76BD6" w14:textId="0B6EC8F9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8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1320C796" w14:textId="2BCB44F7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28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6B958CF9" w14:textId="78F6A138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27</w:t>
            </w: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634E113C" w14:textId="385DABEB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F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4F81079" w14:textId="45F51CD8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0.6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7B9CDE73" w14:textId="3F687E64" w:rsidR="00D8388E" w:rsidRPr="00F42FAC" w:rsidRDefault="00B25E52" w:rsidP="0003692D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Aortic arch wall thickening; stenosis in left CCA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4C0EE294" w14:textId="2885CE78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7.5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72172AE5" w14:textId="2EE3FC71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MTX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7DD578F1" w14:textId="1F70778F" w:rsidR="00D8388E" w:rsidRPr="00F42FAC" w:rsidRDefault="000000A5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5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18DA92B" w14:textId="7993347A" w:rsidR="00D8388E" w:rsidRPr="00F42FAC" w:rsidRDefault="000000A5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MTX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329F9497" w14:textId="195A71D6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PR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2F1420A7" w14:textId="598FC685" w:rsidR="00D8388E" w:rsidRPr="00F42FAC" w:rsidRDefault="00D8388E" w:rsidP="00D8388E">
            <w:pPr>
              <w:widowControl/>
              <w:wordWrap/>
              <w:autoSpaceDE/>
              <w:autoSpaceDN/>
              <w:contextualSpacing/>
              <w:jc w:val="left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Clinical &amp; serologic respon</w:t>
            </w:r>
            <w:r w:rsidR="00946198">
              <w:rPr>
                <w:rFonts w:ascii="Calibri" w:hAnsi="Calibri" w:cs="Calibri"/>
                <w:noProof/>
                <w:kern w:val="0"/>
                <w:sz w:val="21"/>
                <w:szCs w:val="21"/>
              </w:rPr>
              <w:t>se</w:t>
            </w: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 xml:space="preserve"> (+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3563B3" w14:textId="11C8FCD9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9.5</w:t>
            </w:r>
          </w:p>
        </w:tc>
      </w:tr>
      <w:tr w:rsidR="007E593E" w:rsidRPr="00F42FAC" w14:paraId="4043DB4F" w14:textId="77777777" w:rsidTr="00466AEC">
        <w:tc>
          <w:tcPr>
            <w:tcW w:w="566" w:type="dxa"/>
            <w:tcBorders>
              <w:top w:val="nil"/>
              <w:bottom w:val="nil"/>
            </w:tcBorders>
          </w:tcPr>
          <w:p w14:paraId="0BF261FD" w14:textId="3420AABC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9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6CA5D836" w14:textId="30218CC6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50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31647D63" w14:textId="2893C872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49</w:t>
            </w: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772B1CD9" w14:textId="1854C1E6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F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BFEA186" w14:textId="6760704B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0.8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028772B7" w14:textId="0A049A25" w:rsidR="00D8388E" w:rsidRPr="00F42FAC" w:rsidRDefault="00B83550" w:rsidP="0003692D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Wall thickening of descending thoracic and abdominal aorta, bilateral CIAs, EIAs and IIAs; occlusion in left SCA and SMA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21489293" w14:textId="4244C85A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7.5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782BDECD" w14:textId="7B583976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MTX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460F67AB" w14:textId="38A7638B" w:rsidR="00D8388E" w:rsidRPr="00F42FAC" w:rsidRDefault="000000A5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2.5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808D513" w14:textId="1F5123FC" w:rsidR="00D8388E" w:rsidRPr="00F42FAC" w:rsidRDefault="000000A5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MTX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65E31E74" w14:textId="2C6C215A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CR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55143F33" w14:textId="4D4E7CD8" w:rsidR="00D8388E" w:rsidRPr="00F42FAC" w:rsidRDefault="00D8388E" w:rsidP="00D8388E">
            <w:pPr>
              <w:widowControl/>
              <w:wordWrap/>
              <w:autoSpaceDE/>
              <w:autoSpaceDN/>
              <w:contextualSpacing/>
              <w:jc w:val="left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Clinical &amp; serologic respon</w:t>
            </w:r>
            <w:r w:rsidR="00946198">
              <w:rPr>
                <w:rFonts w:ascii="Calibri" w:hAnsi="Calibri" w:cs="Calibri"/>
                <w:noProof/>
                <w:kern w:val="0"/>
                <w:sz w:val="21"/>
                <w:szCs w:val="21"/>
              </w:rPr>
              <w:t>se</w:t>
            </w: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 xml:space="preserve"> (+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4C9796C" w14:textId="6698C9C7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8</w:t>
            </w:r>
          </w:p>
        </w:tc>
      </w:tr>
      <w:tr w:rsidR="007E593E" w:rsidRPr="00F42FAC" w14:paraId="4A246E69" w14:textId="77777777" w:rsidTr="00466AEC">
        <w:tc>
          <w:tcPr>
            <w:tcW w:w="566" w:type="dxa"/>
            <w:tcBorders>
              <w:top w:val="nil"/>
              <w:bottom w:val="nil"/>
            </w:tcBorders>
          </w:tcPr>
          <w:p w14:paraId="06412C96" w14:textId="6442C390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10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0D582387" w14:textId="122267FE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56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0957ABE4" w14:textId="487D94DB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37</w:t>
            </w: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036A0600" w14:textId="2BBCFCFD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F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1574DC02" w14:textId="4627F0EF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19.6</w:t>
            </w:r>
          </w:p>
        </w:tc>
        <w:tc>
          <w:tcPr>
            <w:tcW w:w="2836" w:type="dxa"/>
            <w:tcBorders>
              <w:top w:val="nil"/>
              <w:bottom w:val="nil"/>
            </w:tcBorders>
          </w:tcPr>
          <w:p w14:paraId="3F29006F" w14:textId="668B8008" w:rsidR="00D8388E" w:rsidRPr="00F42FAC" w:rsidRDefault="00F07690" w:rsidP="0003692D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Aorta to left CCA bypass; 70% stenosis of proximal graft; occlusion in both CCAs, right ICA, both SCAs, axillary artery, SMA and IMA</w:t>
            </w:r>
            <w:r w:rsidR="00B21AC8" w:rsidRPr="00F42FAC">
              <w:rPr>
                <w:rFonts w:ascii="Calibri" w:hAnsi="Calibri" w:cs="Calibri"/>
                <w:noProof/>
                <w:sz w:val="21"/>
                <w:szCs w:val="21"/>
              </w:rPr>
              <w:t>; 2 stents inserted in right renal artery with stenosis in proximal os</w:t>
            </w: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 xml:space="preserve"> </w:t>
            </w:r>
          </w:p>
        </w:tc>
        <w:tc>
          <w:tcPr>
            <w:tcW w:w="1123" w:type="dxa"/>
            <w:tcBorders>
              <w:top w:val="nil"/>
              <w:bottom w:val="nil"/>
            </w:tcBorders>
          </w:tcPr>
          <w:p w14:paraId="230275A6" w14:textId="63C6FA69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20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14:paraId="3068142F" w14:textId="04B070A7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MTX, AZA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23DB0F5D" w14:textId="08A2A6FD" w:rsidR="00D8388E" w:rsidRPr="00F42FAC" w:rsidRDefault="000000A5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7.5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5E936C8" w14:textId="4E487CFE" w:rsidR="00D8388E" w:rsidRPr="00F42FAC" w:rsidRDefault="000000A5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MTX, AZA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7EE761E1" w14:textId="2C781175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PR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0DA30308" w14:textId="08B12BE2" w:rsidR="00D8388E" w:rsidRPr="00F42FAC" w:rsidRDefault="00D8388E" w:rsidP="00D8388E">
            <w:pPr>
              <w:widowControl/>
              <w:wordWrap/>
              <w:autoSpaceDE/>
              <w:autoSpaceDN/>
              <w:contextualSpacing/>
              <w:jc w:val="left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Clinical response only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B7FAFC" w14:textId="0E81B2EF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8</w:t>
            </w:r>
          </w:p>
        </w:tc>
      </w:tr>
      <w:tr w:rsidR="007E593E" w:rsidRPr="00F42FAC" w14:paraId="1CD19BB8" w14:textId="77777777" w:rsidTr="00466AEC">
        <w:tc>
          <w:tcPr>
            <w:tcW w:w="566" w:type="dxa"/>
            <w:tcBorders>
              <w:top w:val="nil"/>
            </w:tcBorders>
          </w:tcPr>
          <w:p w14:paraId="72AC9C51" w14:textId="70556046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11</w:t>
            </w:r>
          </w:p>
        </w:tc>
        <w:tc>
          <w:tcPr>
            <w:tcW w:w="886" w:type="dxa"/>
            <w:tcBorders>
              <w:top w:val="nil"/>
            </w:tcBorders>
          </w:tcPr>
          <w:p w14:paraId="62F5B806" w14:textId="4CFC2981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51</w:t>
            </w:r>
          </w:p>
        </w:tc>
        <w:tc>
          <w:tcPr>
            <w:tcW w:w="886" w:type="dxa"/>
            <w:tcBorders>
              <w:top w:val="nil"/>
            </w:tcBorders>
          </w:tcPr>
          <w:p w14:paraId="07A1ADE7" w14:textId="14C46E6D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48</w:t>
            </w:r>
          </w:p>
        </w:tc>
        <w:tc>
          <w:tcPr>
            <w:tcW w:w="781" w:type="dxa"/>
            <w:tcBorders>
              <w:top w:val="nil"/>
            </w:tcBorders>
          </w:tcPr>
          <w:p w14:paraId="609923B9" w14:textId="63DB2E5F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F</w:t>
            </w:r>
          </w:p>
        </w:tc>
        <w:tc>
          <w:tcPr>
            <w:tcW w:w="991" w:type="dxa"/>
            <w:tcBorders>
              <w:top w:val="nil"/>
            </w:tcBorders>
          </w:tcPr>
          <w:p w14:paraId="6DFC61DF" w14:textId="0552D6C5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3.7</w:t>
            </w:r>
          </w:p>
        </w:tc>
        <w:tc>
          <w:tcPr>
            <w:tcW w:w="2836" w:type="dxa"/>
            <w:tcBorders>
              <w:top w:val="nil"/>
            </w:tcBorders>
          </w:tcPr>
          <w:p w14:paraId="064396E9" w14:textId="7C4D5DC0" w:rsidR="00D8388E" w:rsidRPr="00F42FAC" w:rsidRDefault="00F07690" w:rsidP="0003692D">
            <w:pPr>
              <w:widowControl/>
              <w:wordWrap/>
              <w:autoSpaceDE/>
              <w:autoSpaceDN/>
              <w:contextualSpacing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Aortic arch wall thickening</w:t>
            </w:r>
            <w:r w:rsidR="00B21AC8" w:rsidRPr="00F42FAC">
              <w:rPr>
                <w:rFonts w:ascii="Calibri" w:hAnsi="Calibri" w:cs="Calibri"/>
                <w:noProof/>
                <w:sz w:val="21"/>
                <w:szCs w:val="21"/>
              </w:rPr>
              <w:t>; stenosis in descending aorta</w:t>
            </w:r>
          </w:p>
        </w:tc>
        <w:tc>
          <w:tcPr>
            <w:tcW w:w="1123" w:type="dxa"/>
            <w:tcBorders>
              <w:top w:val="nil"/>
            </w:tcBorders>
          </w:tcPr>
          <w:p w14:paraId="6A011586" w14:textId="34CFF4FE" w:rsidR="00D8388E" w:rsidRPr="00F42FAC" w:rsidRDefault="000000A5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5</w:t>
            </w:r>
          </w:p>
        </w:tc>
        <w:tc>
          <w:tcPr>
            <w:tcW w:w="1003" w:type="dxa"/>
            <w:tcBorders>
              <w:top w:val="nil"/>
            </w:tcBorders>
          </w:tcPr>
          <w:p w14:paraId="46A3AE50" w14:textId="7FDE651F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MTX</w:t>
            </w:r>
          </w:p>
        </w:tc>
        <w:tc>
          <w:tcPr>
            <w:tcW w:w="962" w:type="dxa"/>
            <w:tcBorders>
              <w:top w:val="nil"/>
            </w:tcBorders>
          </w:tcPr>
          <w:p w14:paraId="10631DD7" w14:textId="62ECE311" w:rsidR="00D8388E" w:rsidRPr="00F42FAC" w:rsidRDefault="000000A5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0</w:t>
            </w:r>
          </w:p>
        </w:tc>
        <w:tc>
          <w:tcPr>
            <w:tcW w:w="1022" w:type="dxa"/>
            <w:tcBorders>
              <w:top w:val="nil"/>
            </w:tcBorders>
          </w:tcPr>
          <w:p w14:paraId="457C6E5D" w14:textId="06DE312C" w:rsidR="00D8388E" w:rsidRPr="00F42FAC" w:rsidRDefault="000000A5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MTX</w:t>
            </w:r>
          </w:p>
        </w:tc>
        <w:tc>
          <w:tcPr>
            <w:tcW w:w="944" w:type="dxa"/>
            <w:tcBorders>
              <w:top w:val="nil"/>
            </w:tcBorders>
          </w:tcPr>
          <w:p w14:paraId="51A2B489" w14:textId="6285B64B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Failure</w:t>
            </w:r>
          </w:p>
        </w:tc>
        <w:tc>
          <w:tcPr>
            <w:tcW w:w="1041" w:type="dxa"/>
            <w:tcBorders>
              <w:top w:val="nil"/>
            </w:tcBorders>
          </w:tcPr>
          <w:p w14:paraId="69F4C1EF" w14:textId="77777777" w:rsidR="00D8388E" w:rsidRPr="00F42FAC" w:rsidRDefault="00D8388E" w:rsidP="00D8388E">
            <w:pPr>
              <w:widowControl/>
              <w:wordWrap/>
              <w:autoSpaceDE/>
              <w:autoSpaceDN/>
              <w:contextualSpacing/>
              <w:jc w:val="left"/>
              <w:rPr>
                <w:rFonts w:ascii="Calibri" w:hAnsi="Calibri" w:cs="Calibri"/>
                <w:noProof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6DC0E9AE" w14:textId="5A342F3C" w:rsidR="00D8388E" w:rsidRPr="00F42FAC" w:rsidRDefault="00D8388E" w:rsidP="008E6E1C">
            <w:pPr>
              <w:widowControl/>
              <w:wordWrap/>
              <w:autoSpaceDE/>
              <w:autoSpaceDN/>
              <w:contextualSpacing/>
              <w:jc w:val="center"/>
              <w:rPr>
                <w:rFonts w:ascii="Calibri" w:hAnsi="Calibri" w:cs="Calibri"/>
                <w:noProof/>
                <w:sz w:val="21"/>
                <w:szCs w:val="21"/>
              </w:rPr>
            </w:pPr>
            <w:r w:rsidRPr="00F42FAC">
              <w:rPr>
                <w:rFonts w:ascii="Calibri" w:hAnsi="Calibri" w:cs="Calibri"/>
                <w:noProof/>
                <w:sz w:val="21"/>
                <w:szCs w:val="21"/>
              </w:rPr>
              <w:t>6.5</w:t>
            </w:r>
          </w:p>
        </w:tc>
      </w:tr>
    </w:tbl>
    <w:p w14:paraId="293630E1" w14:textId="566A2CC8" w:rsidR="005F6BEA" w:rsidRPr="00414420" w:rsidRDefault="00AD4D76" w:rsidP="00963393">
      <w:pPr>
        <w:widowControl/>
        <w:wordWrap/>
        <w:autoSpaceDE/>
        <w:autoSpaceDN/>
        <w:spacing w:line="276" w:lineRule="auto"/>
        <w:contextualSpacing/>
        <w:rPr>
          <w:rFonts w:ascii="Calibri" w:hAnsi="Calibri" w:cs="Calibri"/>
          <w:noProof/>
          <w:sz w:val="21"/>
          <w:szCs w:val="21"/>
        </w:rPr>
      </w:pPr>
      <w:r w:rsidRPr="00414420">
        <w:rPr>
          <w:rFonts w:ascii="Calibri" w:hAnsi="Calibri" w:cs="Calibri"/>
          <w:noProof/>
          <w:sz w:val="21"/>
          <w:szCs w:val="21"/>
        </w:rPr>
        <w:t xml:space="preserve">a The lowest </w:t>
      </w:r>
      <w:r w:rsidR="001B0AED" w:rsidRPr="00414420">
        <w:rPr>
          <w:rFonts w:ascii="Calibri" w:hAnsi="Calibri" w:cs="Calibri"/>
          <w:noProof/>
          <w:sz w:val="21"/>
          <w:szCs w:val="21"/>
        </w:rPr>
        <w:t xml:space="preserve">effective </w:t>
      </w:r>
      <w:r w:rsidRPr="00414420">
        <w:rPr>
          <w:rFonts w:ascii="Calibri" w:hAnsi="Calibri" w:cs="Calibri"/>
          <w:noProof/>
          <w:sz w:val="21"/>
          <w:szCs w:val="21"/>
        </w:rPr>
        <w:t>dosage without relapse</w:t>
      </w:r>
    </w:p>
    <w:p w14:paraId="5C8DCAE6" w14:textId="61CE4EA8" w:rsidR="00AD4D76" w:rsidRPr="00414420" w:rsidRDefault="00414420" w:rsidP="00963393">
      <w:pPr>
        <w:widowControl/>
        <w:wordWrap/>
        <w:autoSpaceDE/>
        <w:autoSpaceDN/>
        <w:spacing w:line="276" w:lineRule="auto"/>
        <w:contextualSpacing/>
        <w:rPr>
          <w:rFonts w:ascii="Calibri" w:hAnsi="Calibri" w:cs="Calibri"/>
          <w:noProof/>
          <w:sz w:val="21"/>
          <w:szCs w:val="21"/>
        </w:rPr>
        <w:sectPr w:rsidR="00AD4D76" w:rsidRPr="00414420" w:rsidSect="002F0B7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414420">
        <w:rPr>
          <w:rFonts w:ascii="Calibri" w:hAnsi="Calibri" w:cs="Calibri"/>
          <w:noProof/>
          <w:sz w:val="21"/>
          <w:szCs w:val="21"/>
        </w:rPr>
        <w:t xml:space="preserve">Dx, diagnosis; </w:t>
      </w:r>
      <w:r w:rsidR="00A05624" w:rsidRPr="00414420">
        <w:rPr>
          <w:rFonts w:ascii="Calibri" w:hAnsi="Calibri" w:cs="Calibri"/>
          <w:noProof/>
          <w:sz w:val="21"/>
          <w:szCs w:val="21"/>
        </w:rPr>
        <w:t xml:space="preserve">SCA, subclavian artery; </w:t>
      </w:r>
      <w:r w:rsidR="00F07690" w:rsidRPr="00414420">
        <w:rPr>
          <w:rFonts w:ascii="Calibri" w:hAnsi="Calibri" w:cs="Calibri"/>
          <w:noProof/>
          <w:sz w:val="21"/>
          <w:szCs w:val="21"/>
        </w:rPr>
        <w:t xml:space="preserve">AR, aortic regurgitation; </w:t>
      </w:r>
      <w:r w:rsidR="00A05624" w:rsidRPr="00414420">
        <w:rPr>
          <w:rFonts w:ascii="Calibri" w:hAnsi="Calibri" w:cs="Calibri"/>
          <w:noProof/>
          <w:sz w:val="21"/>
          <w:szCs w:val="21"/>
        </w:rPr>
        <w:t>CCA, co</w:t>
      </w:r>
      <w:r w:rsidR="007A619C" w:rsidRPr="00414420">
        <w:rPr>
          <w:rFonts w:ascii="Calibri" w:hAnsi="Calibri" w:cs="Calibri"/>
          <w:noProof/>
          <w:sz w:val="21"/>
          <w:szCs w:val="21"/>
        </w:rPr>
        <w:t>m</w:t>
      </w:r>
      <w:r w:rsidR="00A05624" w:rsidRPr="00414420">
        <w:rPr>
          <w:rFonts w:ascii="Calibri" w:hAnsi="Calibri" w:cs="Calibri"/>
          <w:noProof/>
          <w:sz w:val="21"/>
          <w:szCs w:val="21"/>
        </w:rPr>
        <w:t>mon carotid artery; SMA, superior mesenteric artery; IIA, interal iliac artery</w:t>
      </w:r>
      <w:r w:rsidR="00B83550" w:rsidRPr="00414420">
        <w:rPr>
          <w:rFonts w:ascii="Calibri" w:hAnsi="Calibri" w:cs="Calibri"/>
          <w:noProof/>
          <w:sz w:val="21"/>
          <w:szCs w:val="21"/>
        </w:rPr>
        <w:t>; CIA, common iliac artery; EIA, external iliac artery</w:t>
      </w:r>
      <w:r w:rsidR="00F07690" w:rsidRPr="00414420">
        <w:rPr>
          <w:rFonts w:ascii="Calibri" w:hAnsi="Calibri" w:cs="Calibri"/>
          <w:noProof/>
          <w:sz w:val="21"/>
          <w:szCs w:val="21"/>
        </w:rPr>
        <w:t>; ICA, internal carotid artery; IMA, inferior mesenteric artery</w:t>
      </w:r>
      <w:r w:rsidR="00963393" w:rsidRPr="00414420">
        <w:rPr>
          <w:rFonts w:ascii="Calibri" w:hAnsi="Calibri" w:cs="Calibri"/>
          <w:noProof/>
          <w:sz w:val="21"/>
          <w:szCs w:val="21"/>
        </w:rPr>
        <w:t xml:space="preserve">; </w:t>
      </w:r>
      <w:r w:rsidR="00AD4D76" w:rsidRPr="00414420">
        <w:rPr>
          <w:rFonts w:ascii="Calibri" w:hAnsi="Calibri" w:cs="Calibri"/>
          <w:noProof/>
          <w:sz w:val="21"/>
          <w:szCs w:val="21"/>
        </w:rPr>
        <w:t xml:space="preserve">PD, prednisolone; </w:t>
      </w:r>
      <w:r w:rsidR="00AA7F0E" w:rsidRPr="00414420">
        <w:rPr>
          <w:rFonts w:ascii="Calibri" w:hAnsi="Calibri" w:cs="Calibri"/>
          <w:noProof/>
          <w:sz w:val="21"/>
          <w:szCs w:val="21"/>
        </w:rPr>
        <w:t>MTX</w:t>
      </w:r>
      <w:r w:rsidR="00AD4D76" w:rsidRPr="00414420">
        <w:rPr>
          <w:rFonts w:ascii="Calibri" w:hAnsi="Calibri" w:cs="Calibri"/>
          <w:noProof/>
          <w:sz w:val="21"/>
          <w:szCs w:val="21"/>
        </w:rPr>
        <w:t xml:space="preserve">, </w:t>
      </w:r>
      <w:r w:rsidR="00AA7F0E" w:rsidRPr="00414420">
        <w:rPr>
          <w:rFonts w:ascii="Calibri" w:hAnsi="Calibri" w:cs="Calibri"/>
          <w:noProof/>
          <w:sz w:val="21"/>
          <w:szCs w:val="21"/>
        </w:rPr>
        <w:t>methotrexate</w:t>
      </w:r>
      <w:r w:rsidR="00AD4D76" w:rsidRPr="00414420">
        <w:rPr>
          <w:rFonts w:ascii="Calibri" w:hAnsi="Calibri" w:cs="Calibri"/>
          <w:noProof/>
          <w:sz w:val="21"/>
          <w:szCs w:val="21"/>
        </w:rPr>
        <w:t xml:space="preserve">; </w:t>
      </w:r>
      <w:r w:rsidR="00AA7F0E" w:rsidRPr="00414420">
        <w:rPr>
          <w:rFonts w:ascii="Calibri" w:hAnsi="Calibri" w:cs="Calibri"/>
          <w:noProof/>
          <w:sz w:val="21"/>
          <w:szCs w:val="21"/>
        </w:rPr>
        <w:t>AZA</w:t>
      </w:r>
      <w:r w:rsidR="00AD4D76" w:rsidRPr="00414420">
        <w:rPr>
          <w:rFonts w:ascii="Calibri" w:hAnsi="Calibri" w:cs="Calibri"/>
          <w:noProof/>
          <w:sz w:val="21"/>
          <w:szCs w:val="21"/>
        </w:rPr>
        <w:t>,</w:t>
      </w:r>
      <w:r w:rsidR="002F7E04" w:rsidRPr="00414420">
        <w:rPr>
          <w:rFonts w:ascii="Calibri" w:hAnsi="Calibri" w:cs="Calibri"/>
          <w:noProof/>
          <w:sz w:val="21"/>
          <w:szCs w:val="21"/>
        </w:rPr>
        <w:t xml:space="preserve"> azathioprine</w:t>
      </w:r>
      <w:r w:rsidR="00CB37DE" w:rsidRPr="00414420">
        <w:rPr>
          <w:rFonts w:ascii="Calibri" w:hAnsi="Calibri" w:cs="Calibri"/>
          <w:noProof/>
          <w:sz w:val="21"/>
          <w:szCs w:val="21"/>
        </w:rPr>
        <w:t>; CSA, cyclosporine</w:t>
      </w:r>
      <w:r w:rsidR="00192B0B" w:rsidRPr="00414420">
        <w:rPr>
          <w:rFonts w:ascii="Calibri" w:hAnsi="Calibri" w:cs="Calibri"/>
          <w:noProof/>
          <w:sz w:val="21"/>
          <w:szCs w:val="21"/>
        </w:rPr>
        <w:t>; CYC, cyclophosphamide; MMF, mycophenolate mofetil</w:t>
      </w:r>
      <w:r w:rsidR="001C367B" w:rsidRPr="00414420">
        <w:rPr>
          <w:rFonts w:ascii="Calibri" w:hAnsi="Calibri" w:cs="Calibri"/>
          <w:noProof/>
          <w:sz w:val="21"/>
          <w:szCs w:val="21"/>
        </w:rPr>
        <w:t>; PR, partial remission; CR, complete remission</w:t>
      </w:r>
      <w:r w:rsidR="00963393" w:rsidRPr="00414420">
        <w:rPr>
          <w:rFonts w:ascii="Calibri" w:hAnsi="Calibri" w:cs="Calibri"/>
          <w:noProof/>
          <w:sz w:val="21"/>
          <w:szCs w:val="21"/>
        </w:rPr>
        <w:t>.</w:t>
      </w:r>
    </w:p>
    <w:p w14:paraId="5685E6B1" w14:textId="1A139432" w:rsidR="00B768B3" w:rsidRDefault="00B768B3" w:rsidP="00CF66A3">
      <w:pPr>
        <w:widowControl/>
        <w:wordWrap/>
        <w:autoSpaceDE/>
        <w:autoSpaceDN/>
        <w:spacing w:line="480" w:lineRule="auto"/>
        <w:contextualSpacing/>
        <w:rPr>
          <w:rFonts w:ascii="Calibri" w:hAnsi="Calibri" w:cs="Calibri"/>
          <w:b/>
          <w:noProof/>
          <w:sz w:val="24"/>
          <w:szCs w:val="24"/>
        </w:rPr>
      </w:pPr>
      <w:r>
        <w:rPr>
          <w:rFonts w:ascii="Calibri" w:hAnsi="Calibri" w:cs="Calibri" w:hint="eastAsia"/>
          <w:b/>
          <w:noProof/>
          <w:sz w:val="24"/>
          <w:szCs w:val="24"/>
        </w:rPr>
        <w:lastRenderedPageBreak/>
        <w:t>S</w:t>
      </w:r>
      <w:r>
        <w:rPr>
          <w:rFonts w:ascii="Calibri" w:hAnsi="Calibri" w:cs="Calibri"/>
          <w:b/>
          <w:noProof/>
          <w:sz w:val="24"/>
          <w:szCs w:val="24"/>
        </w:rPr>
        <w:t>upplementary Figures</w:t>
      </w:r>
    </w:p>
    <w:p w14:paraId="3DE358B5" w14:textId="77777777" w:rsidR="009E6CC6" w:rsidRDefault="000E3608" w:rsidP="00CF66A3">
      <w:pPr>
        <w:widowControl/>
        <w:wordWrap/>
        <w:autoSpaceDE/>
        <w:autoSpaceDN/>
        <w:spacing w:line="480" w:lineRule="auto"/>
        <w:contextualSpacing/>
        <w:rPr>
          <w:rFonts w:ascii="Calibri" w:hAnsi="Calibri" w:cs="Calibri"/>
          <w:b/>
          <w:sz w:val="24"/>
          <w:szCs w:val="24"/>
        </w:rPr>
      </w:pPr>
      <w:r w:rsidRPr="000E3608">
        <w:rPr>
          <w:rFonts w:ascii="Calibri" w:hAnsi="Calibri" w:cs="Calibri"/>
          <w:b/>
          <w:noProof/>
          <w:sz w:val="24"/>
          <w:szCs w:val="24"/>
        </w:rPr>
        <w:drawing>
          <wp:inline distT="0" distB="0" distL="0" distR="0" wp14:anchorId="7E5650DA" wp14:editId="55917652">
            <wp:extent cx="6072996" cy="3416060"/>
            <wp:effectExtent l="0" t="0" r="4445" b="0"/>
            <wp:docPr id="1" name="그림 1" descr="F:\류마티스내과\임상연구\takayasu remsima\TA_remsima paper\20180709\[Park]Suppl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류마티스내과\임상연구\takayasu remsima\TA_remsima paper\20180709\[Park]SupplFig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6148" cy="3423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F66A3" w:rsidRPr="00B87D65">
        <w:rPr>
          <w:rFonts w:ascii="Calibri" w:hAnsi="Calibri" w:cs="Calibri"/>
          <w:b/>
          <w:sz w:val="24"/>
          <w:szCs w:val="24"/>
        </w:rPr>
        <w:t xml:space="preserve"> </w:t>
      </w:r>
    </w:p>
    <w:p w14:paraId="46489BEE" w14:textId="55CEF065" w:rsidR="00CF66A3" w:rsidRPr="00414420" w:rsidRDefault="00CF66A3" w:rsidP="00A01E90">
      <w:pPr>
        <w:widowControl/>
        <w:wordWrap/>
        <w:autoSpaceDE/>
        <w:autoSpaceDN/>
        <w:spacing w:line="360" w:lineRule="auto"/>
        <w:contextualSpacing/>
        <w:rPr>
          <w:rFonts w:ascii="Calibri" w:hAnsi="Calibri" w:cs="Calibri"/>
          <w:sz w:val="22"/>
        </w:rPr>
      </w:pPr>
      <w:r w:rsidRPr="00414420">
        <w:rPr>
          <w:rFonts w:ascii="Calibri" w:hAnsi="Calibri" w:cs="Calibri"/>
          <w:b/>
          <w:sz w:val="22"/>
        </w:rPr>
        <w:t>Fig. 1 Changes of serum levels of PTX3 (A), sHLA-E (B), IL-6 (C), and TNFα (D) in Takayasu arteritis (n = 11) from baseline.</w:t>
      </w:r>
      <w:r w:rsidRPr="00414420">
        <w:rPr>
          <w:rFonts w:ascii="Times New Roman" w:hAnsi="Times New Roman" w:cs="Times New Roman"/>
          <w:b/>
          <w:sz w:val="22"/>
        </w:rPr>
        <w:t xml:space="preserve"> </w:t>
      </w:r>
      <w:r w:rsidRPr="00414420">
        <w:rPr>
          <w:rFonts w:ascii="Calibri" w:hAnsi="Calibri" w:cs="Calibri"/>
          <w:sz w:val="22"/>
        </w:rPr>
        <w:t>Values are median and IQRs. PTX3, pentraxin 3; sHLA-E, soluble human leukocyte antigen-E; IL-6, interleukin-6; TNFα, tumor necrosis factor-α</w:t>
      </w:r>
    </w:p>
    <w:p w14:paraId="58B03CEE" w14:textId="3C1FDB10" w:rsidR="00CF66A3" w:rsidRDefault="00CF66A3" w:rsidP="00B87D65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D23CE81" w14:textId="77777777" w:rsidR="00B87D65" w:rsidRPr="00CF66A3" w:rsidRDefault="00B87D65" w:rsidP="00B87D65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C1E6550" w14:textId="29120E3D" w:rsidR="00B87D65" w:rsidRPr="00AE3B02" w:rsidRDefault="009A3161" w:rsidP="00B87D65">
      <w:pPr>
        <w:widowControl/>
        <w:wordWrap/>
        <w:autoSpaceDE/>
        <w:autoSpaceDN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34D7E4C" wp14:editId="00A093B7">
            <wp:extent cx="5073614" cy="3715374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5361" cy="37239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21A067" w14:textId="4CD14A51" w:rsidR="00B87D65" w:rsidRPr="00414420" w:rsidRDefault="00B87D65" w:rsidP="001977C1">
      <w:pPr>
        <w:wordWrap/>
        <w:spacing w:line="360" w:lineRule="auto"/>
        <w:contextualSpacing/>
        <w:rPr>
          <w:rFonts w:ascii="Calibri" w:hAnsi="Calibri" w:cs="Calibri"/>
          <w:sz w:val="22"/>
        </w:rPr>
      </w:pPr>
      <w:r w:rsidRPr="00414420">
        <w:rPr>
          <w:rFonts w:ascii="Calibri" w:hAnsi="Calibri" w:cs="Calibri"/>
          <w:b/>
          <w:sz w:val="22"/>
        </w:rPr>
        <w:t>Fig</w:t>
      </w:r>
      <w:r w:rsidR="001D667B" w:rsidRPr="00414420">
        <w:rPr>
          <w:rFonts w:ascii="Calibri" w:hAnsi="Calibri" w:cs="Calibri"/>
          <w:b/>
          <w:sz w:val="22"/>
        </w:rPr>
        <w:t>.</w:t>
      </w:r>
      <w:r w:rsidRPr="00414420">
        <w:rPr>
          <w:rFonts w:ascii="Calibri" w:hAnsi="Calibri" w:cs="Calibri"/>
          <w:b/>
          <w:sz w:val="22"/>
        </w:rPr>
        <w:t xml:space="preserve"> </w:t>
      </w:r>
      <w:r w:rsidR="001D667B" w:rsidRPr="00414420">
        <w:rPr>
          <w:rFonts w:ascii="Calibri" w:hAnsi="Calibri" w:cs="Calibri"/>
          <w:b/>
          <w:sz w:val="22"/>
        </w:rPr>
        <w:t>2</w:t>
      </w:r>
      <w:r w:rsidRPr="00414420">
        <w:rPr>
          <w:rFonts w:ascii="Calibri" w:hAnsi="Calibri" w:cs="Calibri"/>
          <w:b/>
          <w:sz w:val="22"/>
        </w:rPr>
        <w:t xml:space="preserve"> Serum levels of PTX3, sHLA-E, IL-6, and TNFα in patients with remission (n = 9) and non-remission (n = 2) at baseline and week 14.</w:t>
      </w:r>
      <w:r w:rsidRPr="00414420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Pr="00414420">
        <w:rPr>
          <w:rFonts w:ascii="Calibri" w:hAnsi="Calibri" w:cs="Calibri"/>
          <w:sz w:val="22"/>
        </w:rPr>
        <w:t>Values are median and IQRs. PTX3, pentraxin-3; sHLA-E, soluble human leukocyte antigen-E; IL-6, interleukin-6; TNFα, tumor necrosis factor-α.</w:t>
      </w:r>
    </w:p>
    <w:p w14:paraId="391BCFD1" w14:textId="466E7360" w:rsidR="00B44435" w:rsidRPr="00414420" w:rsidRDefault="00B44435" w:rsidP="001977C1">
      <w:pPr>
        <w:widowControl/>
        <w:wordWrap/>
        <w:autoSpaceDE/>
        <w:autoSpaceDN/>
        <w:spacing w:line="360" w:lineRule="auto"/>
        <w:rPr>
          <w:rFonts w:ascii="Calibri" w:hAnsi="Calibri" w:cs="Calibri"/>
          <w:b/>
          <w:sz w:val="22"/>
        </w:rPr>
        <w:sectPr w:rsidR="00B44435" w:rsidRPr="00414420" w:rsidSect="00876E68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93AB804" w14:textId="586BCFC0" w:rsidR="00E449C1" w:rsidRPr="00414420" w:rsidRDefault="00E449C1" w:rsidP="001977C1">
      <w:pPr>
        <w:widowControl/>
        <w:wordWrap/>
        <w:autoSpaceDE/>
        <w:autoSpaceDN/>
        <w:spacing w:line="360" w:lineRule="auto"/>
        <w:rPr>
          <w:rFonts w:ascii="Calibri" w:eastAsia="맑은 고딕" w:hAnsi="Calibri" w:cs="Calibri"/>
          <w:sz w:val="22"/>
        </w:rPr>
      </w:pPr>
    </w:p>
    <w:sectPr w:rsidR="00E449C1" w:rsidRPr="00414420" w:rsidSect="00E749C5"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4D7A46" w14:textId="77777777" w:rsidR="00C5469A" w:rsidRDefault="00C5469A" w:rsidP="003651A7">
      <w:pPr>
        <w:spacing w:after="0" w:line="240" w:lineRule="auto"/>
      </w:pPr>
      <w:r>
        <w:separator/>
      </w:r>
    </w:p>
  </w:endnote>
  <w:endnote w:type="continuationSeparator" w:id="0">
    <w:p w14:paraId="54DDA5A5" w14:textId="77777777" w:rsidR="00C5469A" w:rsidRDefault="00C5469A" w:rsidP="00365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4B01AB" w14:textId="77777777" w:rsidR="00C5469A" w:rsidRDefault="00C5469A" w:rsidP="003651A7">
      <w:pPr>
        <w:spacing w:after="0" w:line="240" w:lineRule="auto"/>
      </w:pPr>
      <w:r>
        <w:separator/>
      </w:r>
    </w:p>
  </w:footnote>
  <w:footnote w:type="continuationSeparator" w:id="0">
    <w:p w14:paraId="133230FA" w14:textId="77777777" w:rsidR="00C5469A" w:rsidRDefault="00C5469A" w:rsidP="003651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7C5345"/>
    <w:multiLevelType w:val="hybridMultilevel"/>
    <w:tmpl w:val="7C343DB6"/>
    <w:lvl w:ilvl="0" w:tplc="C54C911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BC4B91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02EBC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47204F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C1C7B6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5CC5E2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EC8302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8C6BEF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648CDD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16852C22"/>
    <w:multiLevelType w:val="hybridMultilevel"/>
    <w:tmpl w:val="C5E0C9BA"/>
    <w:lvl w:ilvl="0" w:tplc="5E7C426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0FE8FB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59AB1C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E9AC13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A24338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EEC63A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A7CA12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688D6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D3C03E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245F7A2D"/>
    <w:multiLevelType w:val="hybridMultilevel"/>
    <w:tmpl w:val="DC1CADAC"/>
    <w:lvl w:ilvl="0" w:tplc="3C96C7E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09CFE4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4503AC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A56462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861C7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F46E71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6323FF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DAE0A2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D1086F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63046E25"/>
    <w:multiLevelType w:val="hybridMultilevel"/>
    <w:tmpl w:val="9D9A95BC"/>
    <w:lvl w:ilvl="0" w:tplc="B4CC84D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A527BC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1F091F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1C09B5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4ACC95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4E611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5CC06D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6E20B9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4F647B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A95"/>
    <w:rsid w:val="000000A5"/>
    <w:rsid w:val="0001590A"/>
    <w:rsid w:val="0003538F"/>
    <w:rsid w:val="0003692D"/>
    <w:rsid w:val="00042C19"/>
    <w:rsid w:val="00052246"/>
    <w:rsid w:val="00060F63"/>
    <w:rsid w:val="0006748C"/>
    <w:rsid w:val="00074FB2"/>
    <w:rsid w:val="000757E0"/>
    <w:rsid w:val="0009441F"/>
    <w:rsid w:val="00095224"/>
    <w:rsid w:val="000B0488"/>
    <w:rsid w:val="000B6593"/>
    <w:rsid w:val="000C697B"/>
    <w:rsid w:val="000D2842"/>
    <w:rsid w:val="000D48B3"/>
    <w:rsid w:val="000D7426"/>
    <w:rsid w:val="000E3608"/>
    <w:rsid w:val="00102753"/>
    <w:rsid w:val="00104D5B"/>
    <w:rsid w:val="001372EE"/>
    <w:rsid w:val="00141B2B"/>
    <w:rsid w:val="00151B79"/>
    <w:rsid w:val="00154ECC"/>
    <w:rsid w:val="00174C54"/>
    <w:rsid w:val="0017642D"/>
    <w:rsid w:val="00192B0B"/>
    <w:rsid w:val="001977C1"/>
    <w:rsid w:val="001B0AED"/>
    <w:rsid w:val="001C2F28"/>
    <w:rsid w:val="001C367B"/>
    <w:rsid w:val="001D1C51"/>
    <w:rsid w:val="001D3912"/>
    <w:rsid w:val="001D667B"/>
    <w:rsid w:val="001F4C35"/>
    <w:rsid w:val="002063B2"/>
    <w:rsid w:val="0021140F"/>
    <w:rsid w:val="00217638"/>
    <w:rsid w:val="00217F0D"/>
    <w:rsid w:val="0022667D"/>
    <w:rsid w:val="00245DCF"/>
    <w:rsid w:val="00250594"/>
    <w:rsid w:val="00256C91"/>
    <w:rsid w:val="002702CE"/>
    <w:rsid w:val="0027562C"/>
    <w:rsid w:val="0029210C"/>
    <w:rsid w:val="002A4574"/>
    <w:rsid w:val="002A7FF3"/>
    <w:rsid w:val="002E597F"/>
    <w:rsid w:val="002F0B7A"/>
    <w:rsid w:val="002F25AF"/>
    <w:rsid w:val="002F7E04"/>
    <w:rsid w:val="00301BC0"/>
    <w:rsid w:val="00326DF9"/>
    <w:rsid w:val="0033088B"/>
    <w:rsid w:val="00332EC6"/>
    <w:rsid w:val="0035036C"/>
    <w:rsid w:val="00351DFB"/>
    <w:rsid w:val="003651A7"/>
    <w:rsid w:val="00372C0B"/>
    <w:rsid w:val="00380C51"/>
    <w:rsid w:val="003873D9"/>
    <w:rsid w:val="003B0C4B"/>
    <w:rsid w:val="003C4FFF"/>
    <w:rsid w:val="003C7719"/>
    <w:rsid w:val="003D0317"/>
    <w:rsid w:val="003D1087"/>
    <w:rsid w:val="003E55A8"/>
    <w:rsid w:val="003F0339"/>
    <w:rsid w:val="003F781A"/>
    <w:rsid w:val="004052E4"/>
    <w:rsid w:val="00414420"/>
    <w:rsid w:val="00416940"/>
    <w:rsid w:val="00423629"/>
    <w:rsid w:val="00442C35"/>
    <w:rsid w:val="00452ACE"/>
    <w:rsid w:val="00466AEC"/>
    <w:rsid w:val="00471350"/>
    <w:rsid w:val="00475628"/>
    <w:rsid w:val="0047671C"/>
    <w:rsid w:val="004827FA"/>
    <w:rsid w:val="004A1D74"/>
    <w:rsid w:val="004B7FDE"/>
    <w:rsid w:val="004E0582"/>
    <w:rsid w:val="004F6F99"/>
    <w:rsid w:val="00506261"/>
    <w:rsid w:val="00523012"/>
    <w:rsid w:val="00526A5E"/>
    <w:rsid w:val="00573C42"/>
    <w:rsid w:val="0059748A"/>
    <w:rsid w:val="005B057A"/>
    <w:rsid w:val="005B6FD0"/>
    <w:rsid w:val="005C2D13"/>
    <w:rsid w:val="005C53BB"/>
    <w:rsid w:val="005C54D7"/>
    <w:rsid w:val="005C59F3"/>
    <w:rsid w:val="005C5F6F"/>
    <w:rsid w:val="005D08CE"/>
    <w:rsid w:val="005D2B2B"/>
    <w:rsid w:val="005F2920"/>
    <w:rsid w:val="005F6BEA"/>
    <w:rsid w:val="00604D59"/>
    <w:rsid w:val="00610C6A"/>
    <w:rsid w:val="00640132"/>
    <w:rsid w:val="006741F9"/>
    <w:rsid w:val="006A47B4"/>
    <w:rsid w:val="006F261E"/>
    <w:rsid w:val="006F31CB"/>
    <w:rsid w:val="007057A0"/>
    <w:rsid w:val="0071539E"/>
    <w:rsid w:val="007231C8"/>
    <w:rsid w:val="00767780"/>
    <w:rsid w:val="00786FC3"/>
    <w:rsid w:val="0079635A"/>
    <w:rsid w:val="007A619C"/>
    <w:rsid w:val="007C1932"/>
    <w:rsid w:val="007E593E"/>
    <w:rsid w:val="007F1D01"/>
    <w:rsid w:val="00803AC5"/>
    <w:rsid w:val="00804523"/>
    <w:rsid w:val="00845484"/>
    <w:rsid w:val="00851EF0"/>
    <w:rsid w:val="00855A5E"/>
    <w:rsid w:val="00863957"/>
    <w:rsid w:val="00876E68"/>
    <w:rsid w:val="0088558C"/>
    <w:rsid w:val="00886C09"/>
    <w:rsid w:val="00893A95"/>
    <w:rsid w:val="008974D6"/>
    <w:rsid w:val="008A08DA"/>
    <w:rsid w:val="008A133F"/>
    <w:rsid w:val="008C2741"/>
    <w:rsid w:val="008D13A8"/>
    <w:rsid w:val="008D3D37"/>
    <w:rsid w:val="008E6E1C"/>
    <w:rsid w:val="00946198"/>
    <w:rsid w:val="0096292E"/>
    <w:rsid w:val="00963393"/>
    <w:rsid w:val="00963E44"/>
    <w:rsid w:val="00965290"/>
    <w:rsid w:val="00972B81"/>
    <w:rsid w:val="0098398C"/>
    <w:rsid w:val="009A3161"/>
    <w:rsid w:val="009A4F38"/>
    <w:rsid w:val="009B5273"/>
    <w:rsid w:val="009E4911"/>
    <w:rsid w:val="009E6CC6"/>
    <w:rsid w:val="00A01E90"/>
    <w:rsid w:val="00A05624"/>
    <w:rsid w:val="00A12CAE"/>
    <w:rsid w:val="00A203EB"/>
    <w:rsid w:val="00A301DE"/>
    <w:rsid w:val="00A34FEF"/>
    <w:rsid w:val="00A40197"/>
    <w:rsid w:val="00A542F9"/>
    <w:rsid w:val="00A6052B"/>
    <w:rsid w:val="00A75FCB"/>
    <w:rsid w:val="00AA66A5"/>
    <w:rsid w:val="00AA7F0E"/>
    <w:rsid w:val="00AB23AF"/>
    <w:rsid w:val="00AD4D76"/>
    <w:rsid w:val="00AD69B6"/>
    <w:rsid w:val="00AF5157"/>
    <w:rsid w:val="00B032B3"/>
    <w:rsid w:val="00B11F31"/>
    <w:rsid w:val="00B219E7"/>
    <w:rsid w:val="00B21AC8"/>
    <w:rsid w:val="00B22F33"/>
    <w:rsid w:val="00B23A32"/>
    <w:rsid w:val="00B25E52"/>
    <w:rsid w:val="00B44435"/>
    <w:rsid w:val="00B723E9"/>
    <w:rsid w:val="00B768B3"/>
    <w:rsid w:val="00B81241"/>
    <w:rsid w:val="00B83550"/>
    <w:rsid w:val="00B87D65"/>
    <w:rsid w:val="00B9268E"/>
    <w:rsid w:val="00BB72C5"/>
    <w:rsid w:val="00BC0144"/>
    <w:rsid w:val="00BE3229"/>
    <w:rsid w:val="00BE6AF6"/>
    <w:rsid w:val="00BF4228"/>
    <w:rsid w:val="00C041C6"/>
    <w:rsid w:val="00C11D75"/>
    <w:rsid w:val="00C5469A"/>
    <w:rsid w:val="00C571C3"/>
    <w:rsid w:val="00C60172"/>
    <w:rsid w:val="00C60D70"/>
    <w:rsid w:val="00C61B42"/>
    <w:rsid w:val="00C66F45"/>
    <w:rsid w:val="00C674A5"/>
    <w:rsid w:val="00C93514"/>
    <w:rsid w:val="00C94B65"/>
    <w:rsid w:val="00C94DC2"/>
    <w:rsid w:val="00CA0A41"/>
    <w:rsid w:val="00CA3D28"/>
    <w:rsid w:val="00CA63F8"/>
    <w:rsid w:val="00CB04E4"/>
    <w:rsid w:val="00CB37DE"/>
    <w:rsid w:val="00CB532C"/>
    <w:rsid w:val="00CD096D"/>
    <w:rsid w:val="00CE0237"/>
    <w:rsid w:val="00CF66A3"/>
    <w:rsid w:val="00D00DE7"/>
    <w:rsid w:val="00D0390E"/>
    <w:rsid w:val="00D05927"/>
    <w:rsid w:val="00D14001"/>
    <w:rsid w:val="00D23CEA"/>
    <w:rsid w:val="00D243D2"/>
    <w:rsid w:val="00D3265D"/>
    <w:rsid w:val="00D4330A"/>
    <w:rsid w:val="00D5144F"/>
    <w:rsid w:val="00D64C6F"/>
    <w:rsid w:val="00D760F1"/>
    <w:rsid w:val="00D77FCA"/>
    <w:rsid w:val="00D82913"/>
    <w:rsid w:val="00D8388E"/>
    <w:rsid w:val="00D85931"/>
    <w:rsid w:val="00D94ECD"/>
    <w:rsid w:val="00D959FE"/>
    <w:rsid w:val="00D95F55"/>
    <w:rsid w:val="00D97B6A"/>
    <w:rsid w:val="00DA086A"/>
    <w:rsid w:val="00DA31D9"/>
    <w:rsid w:val="00DA3DDD"/>
    <w:rsid w:val="00DC6163"/>
    <w:rsid w:val="00E02295"/>
    <w:rsid w:val="00E029E7"/>
    <w:rsid w:val="00E230FD"/>
    <w:rsid w:val="00E31F97"/>
    <w:rsid w:val="00E449C1"/>
    <w:rsid w:val="00E53A40"/>
    <w:rsid w:val="00E60292"/>
    <w:rsid w:val="00E749C5"/>
    <w:rsid w:val="00E810C2"/>
    <w:rsid w:val="00E838CB"/>
    <w:rsid w:val="00E95C62"/>
    <w:rsid w:val="00EB1A19"/>
    <w:rsid w:val="00EB6C07"/>
    <w:rsid w:val="00EC19AA"/>
    <w:rsid w:val="00EE39FC"/>
    <w:rsid w:val="00EF3EF7"/>
    <w:rsid w:val="00EF5A44"/>
    <w:rsid w:val="00F07690"/>
    <w:rsid w:val="00F310C7"/>
    <w:rsid w:val="00F42FAC"/>
    <w:rsid w:val="00F512AE"/>
    <w:rsid w:val="00F66E32"/>
    <w:rsid w:val="00F71A93"/>
    <w:rsid w:val="00F93475"/>
    <w:rsid w:val="00F9508F"/>
    <w:rsid w:val="00F96FF3"/>
    <w:rsid w:val="00F973D6"/>
    <w:rsid w:val="00FC6199"/>
    <w:rsid w:val="00FE517F"/>
    <w:rsid w:val="00FF6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098C29FA"/>
  <w15:docId w15:val="{E0B7E198-1D8D-479D-AC5C-123CF55D2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3265D"/>
    <w:pPr>
      <w:spacing w:after="0" w:line="240" w:lineRule="auto"/>
      <w:ind w:leftChars="400" w:left="800"/>
    </w:pPr>
  </w:style>
  <w:style w:type="paragraph" w:styleId="a4">
    <w:name w:val="Normal (Web)"/>
    <w:basedOn w:val="a"/>
    <w:uiPriority w:val="99"/>
    <w:semiHidden/>
    <w:unhideWhenUsed/>
    <w:rsid w:val="00D326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21">
    <w:name w:val="일반 표 21"/>
    <w:basedOn w:val="a1"/>
    <w:uiPriority w:val="42"/>
    <w:rsid w:val="00D3265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header"/>
    <w:basedOn w:val="a"/>
    <w:link w:val="Char"/>
    <w:uiPriority w:val="99"/>
    <w:unhideWhenUsed/>
    <w:rsid w:val="003651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651A7"/>
  </w:style>
  <w:style w:type="paragraph" w:styleId="a6">
    <w:name w:val="footer"/>
    <w:basedOn w:val="a"/>
    <w:link w:val="Char0"/>
    <w:uiPriority w:val="99"/>
    <w:unhideWhenUsed/>
    <w:rsid w:val="003651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651A7"/>
  </w:style>
  <w:style w:type="paragraph" w:styleId="a7">
    <w:name w:val="Balloon Text"/>
    <w:basedOn w:val="a"/>
    <w:link w:val="Char1"/>
    <w:uiPriority w:val="99"/>
    <w:semiHidden/>
    <w:unhideWhenUsed/>
    <w:rsid w:val="00BC01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0144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217638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217638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217638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217638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217638"/>
    <w:rPr>
      <w:b/>
      <w:bCs/>
    </w:rPr>
  </w:style>
  <w:style w:type="table" w:customStyle="1" w:styleId="211">
    <w:name w:val="일반 표 211"/>
    <w:basedOn w:val="a1"/>
    <w:uiPriority w:val="42"/>
    <w:rsid w:val="00A12CA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b">
    <w:name w:val="line number"/>
    <w:basedOn w:val="a0"/>
    <w:uiPriority w:val="99"/>
    <w:semiHidden/>
    <w:unhideWhenUsed/>
    <w:rsid w:val="00B87D65"/>
  </w:style>
  <w:style w:type="table" w:styleId="ac">
    <w:name w:val="Table Grid"/>
    <w:basedOn w:val="a1"/>
    <w:uiPriority w:val="39"/>
    <w:rsid w:val="005F6B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62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3C9A6D-2520-4A62-856C-86057E953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685</Words>
  <Characters>3907</Characters>
  <Application>Microsoft Office Word</Application>
  <DocSecurity>0</DocSecurity>
  <Lines>32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BRMH</cp:lastModifiedBy>
  <cp:revision>28</cp:revision>
  <dcterms:created xsi:type="dcterms:W3CDTF">2018-08-06T06:04:00Z</dcterms:created>
  <dcterms:modified xsi:type="dcterms:W3CDTF">2018-08-30T02:57:00Z</dcterms:modified>
</cp:coreProperties>
</file>